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811770" w14:textId="7C462813" w:rsidR="009A58DA" w:rsidRPr="006D518D" w:rsidRDefault="00BA5FDC" w:rsidP="00EB0B09">
      <w:pPr>
        <w:spacing w:before="120" w:after="120" w:line="240" w:lineRule="auto"/>
        <w:rPr>
          <w:b/>
          <w:bCs/>
          <w:sz w:val="24"/>
          <w:szCs w:val="24"/>
        </w:rPr>
      </w:pPr>
      <w:bookmarkStart w:id="0" w:name="_GoBack"/>
      <w:r w:rsidRPr="006D518D">
        <w:rPr>
          <w:b/>
          <w:bCs/>
          <w:sz w:val="24"/>
          <w:szCs w:val="24"/>
        </w:rPr>
        <w:t>Table</w:t>
      </w:r>
      <w:r w:rsidR="00EB0B09" w:rsidRPr="006D518D">
        <w:rPr>
          <w:b/>
          <w:bCs/>
          <w:sz w:val="24"/>
          <w:szCs w:val="24"/>
        </w:rPr>
        <w:t xml:space="preserve"> </w:t>
      </w:r>
      <w:r w:rsidR="005D4E22" w:rsidRPr="006D518D">
        <w:rPr>
          <w:b/>
          <w:bCs/>
          <w:sz w:val="24"/>
          <w:szCs w:val="24"/>
        </w:rPr>
        <w:t>S</w:t>
      </w:r>
      <w:r w:rsidR="00EF2CD7">
        <w:rPr>
          <w:b/>
          <w:bCs/>
          <w:sz w:val="24"/>
          <w:szCs w:val="24"/>
        </w:rPr>
        <w:t>3</w:t>
      </w:r>
      <w:r w:rsidR="006D518D">
        <w:rPr>
          <w:b/>
          <w:bCs/>
          <w:sz w:val="24"/>
          <w:szCs w:val="24"/>
        </w:rPr>
        <w:t>:</w:t>
      </w:r>
      <w:r w:rsidR="005D4E22" w:rsidRPr="006D518D">
        <w:rPr>
          <w:b/>
          <w:bCs/>
          <w:sz w:val="24"/>
          <w:szCs w:val="24"/>
        </w:rPr>
        <w:t xml:space="preserve"> </w:t>
      </w:r>
      <w:r w:rsidR="00EB0B09" w:rsidRPr="006D518D">
        <w:rPr>
          <w:b/>
          <w:bCs/>
          <w:sz w:val="24"/>
          <w:szCs w:val="24"/>
        </w:rPr>
        <w:t xml:space="preserve">Characteristics of the sample by </w:t>
      </w:r>
      <w:r w:rsidR="00EE1D53" w:rsidRPr="006D518D">
        <w:rPr>
          <w:b/>
          <w:bCs/>
          <w:sz w:val="24"/>
          <w:szCs w:val="24"/>
        </w:rPr>
        <w:t xml:space="preserve">food </w:t>
      </w:r>
      <w:r w:rsidR="00EE1D53" w:rsidRPr="00CC7EFC">
        <w:rPr>
          <w:b/>
          <w:bCs/>
          <w:sz w:val="24"/>
          <w:szCs w:val="24"/>
        </w:rPr>
        <w:t>security score</w:t>
      </w:r>
      <w:r w:rsidR="0002464D" w:rsidRPr="00CC7EFC">
        <w:rPr>
          <w:b/>
          <w:bCs/>
          <w:sz w:val="24"/>
          <w:szCs w:val="24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16"/>
        <w:gridCol w:w="1016"/>
        <w:gridCol w:w="1015"/>
        <w:gridCol w:w="1015"/>
        <w:gridCol w:w="1015"/>
        <w:gridCol w:w="1015"/>
        <w:gridCol w:w="1015"/>
        <w:gridCol w:w="1015"/>
        <w:gridCol w:w="1015"/>
        <w:gridCol w:w="1013"/>
      </w:tblGrid>
      <w:tr w:rsidR="000941BC" w14:paraId="384572B4" w14:textId="25B1191F" w:rsidTr="000941BC">
        <w:trPr>
          <w:tblHeader/>
        </w:trPr>
        <w:tc>
          <w:tcPr>
            <w:tcW w:w="1473" w:type="pct"/>
            <w:vMerge w:val="restart"/>
          </w:tcPr>
          <w:p w14:paraId="0CEF457F" w14:textId="357EFF31" w:rsidR="000941BC" w:rsidRPr="00EB0B09" w:rsidRDefault="000941BC" w:rsidP="00EB0B09">
            <w:pPr>
              <w:jc w:val="center"/>
              <w:rPr>
                <w:b/>
                <w:bCs/>
                <w:sz w:val="24"/>
                <w:szCs w:val="24"/>
              </w:rPr>
            </w:pPr>
            <w:r w:rsidRPr="00EB0B09">
              <w:rPr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3527" w:type="pct"/>
            <w:gridSpan w:val="9"/>
          </w:tcPr>
          <w:p w14:paraId="161D8EB5" w14:textId="6D90D2FC" w:rsidR="000941BC" w:rsidRPr="000941BC" w:rsidRDefault="000941BC" w:rsidP="00EB0B09">
            <w:pPr>
              <w:jc w:val="center"/>
              <w:rPr>
                <w:b/>
                <w:bCs/>
                <w:sz w:val="24"/>
                <w:szCs w:val="24"/>
              </w:rPr>
            </w:pPr>
            <w:r w:rsidRPr="000941BC">
              <w:rPr>
                <w:b/>
                <w:bCs/>
                <w:sz w:val="24"/>
                <w:szCs w:val="24"/>
              </w:rPr>
              <w:t>Food security score</w:t>
            </w:r>
          </w:p>
        </w:tc>
      </w:tr>
      <w:tr w:rsidR="000941BC" w14:paraId="668A8A79" w14:textId="77777777" w:rsidTr="00EE1D53">
        <w:trPr>
          <w:tblHeader/>
        </w:trPr>
        <w:tc>
          <w:tcPr>
            <w:tcW w:w="1473" w:type="pct"/>
            <w:vMerge/>
          </w:tcPr>
          <w:p w14:paraId="1762ECFA" w14:textId="6701184D" w:rsidR="000941BC" w:rsidRPr="00EB0B09" w:rsidRDefault="000941BC" w:rsidP="000941BC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92" w:type="pct"/>
          </w:tcPr>
          <w:p w14:paraId="2875FCDF" w14:textId="77777777" w:rsidR="000941BC" w:rsidRDefault="000941BC" w:rsidP="000941BC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</w:t>
            </w:r>
          </w:p>
          <w:p w14:paraId="4929E433" w14:textId="5172BA4C" w:rsidR="000941BC" w:rsidRDefault="000941BC" w:rsidP="000941BC">
            <w:pPr>
              <w:jc w:val="center"/>
              <w:rPr>
                <w:b/>
                <w:bCs/>
                <w:sz w:val="24"/>
                <w:szCs w:val="24"/>
              </w:rPr>
            </w:pPr>
            <w:r w:rsidRPr="00EE1D53">
              <w:rPr>
                <w:sz w:val="24"/>
                <w:szCs w:val="24"/>
              </w:rPr>
              <w:t>(N=15)</w:t>
            </w:r>
          </w:p>
        </w:tc>
        <w:tc>
          <w:tcPr>
            <w:tcW w:w="392" w:type="pct"/>
          </w:tcPr>
          <w:p w14:paraId="3961D3CC" w14:textId="77777777" w:rsidR="000941BC" w:rsidRDefault="000941BC" w:rsidP="000941BC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</w:t>
            </w:r>
          </w:p>
          <w:p w14:paraId="672446E6" w14:textId="7906F8F2" w:rsidR="000941BC" w:rsidRDefault="000941BC" w:rsidP="000941BC">
            <w:pPr>
              <w:jc w:val="center"/>
              <w:rPr>
                <w:b/>
                <w:bCs/>
                <w:sz w:val="24"/>
                <w:szCs w:val="24"/>
              </w:rPr>
            </w:pPr>
            <w:r w:rsidRPr="00EE1D53">
              <w:rPr>
                <w:sz w:val="24"/>
                <w:szCs w:val="24"/>
              </w:rPr>
              <w:t>(N=28)</w:t>
            </w:r>
          </w:p>
        </w:tc>
        <w:tc>
          <w:tcPr>
            <w:tcW w:w="392" w:type="pct"/>
          </w:tcPr>
          <w:p w14:paraId="1B8952D4" w14:textId="77777777" w:rsidR="000941BC" w:rsidRDefault="000941BC" w:rsidP="000941BC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</w:t>
            </w:r>
          </w:p>
          <w:p w14:paraId="75C0E59B" w14:textId="7E3B4CAE" w:rsidR="000941BC" w:rsidRDefault="000941BC" w:rsidP="000941BC">
            <w:pPr>
              <w:jc w:val="center"/>
              <w:rPr>
                <w:b/>
                <w:bCs/>
                <w:sz w:val="24"/>
                <w:szCs w:val="24"/>
              </w:rPr>
            </w:pPr>
            <w:r w:rsidRPr="00EE1D53">
              <w:rPr>
                <w:sz w:val="24"/>
                <w:szCs w:val="24"/>
              </w:rPr>
              <w:t>(N=42)</w:t>
            </w:r>
          </w:p>
        </w:tc>
        <w:tc>
          <w:tcPr>
            <w:tcW w:w="392" w:type="pct"/>
          </w:tcPr>
          <w:p w14:paraId="43F99BDB" w14:textId="77777777" w:rsidR="000941BC" w:rsidRDefault="000941BC" w:rsidP="000941BC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</w:t>
            </w:r>
          </w:p>
          <w:p w14:paraId="04355569" w14:textId="59DD0915" w:rsidR="000941BC" w:rsidRDefault="000941BC" w:rsidP="000941BC">
            <w:pPr>
              <w:jc w:val="center"/>
              <w:rPr>
                <w:b/>
                <w:bCs/>
                <w:sz w:val="24"/>
                <w:szCs w:val="24"/>
              </w:rPr>
            </w:pPr>
            <w:r w:rsidRPr="00EE1D53">
              <w:rPr>
                <w:sz w:val="24"/>
                <w:szCs w:val="24"/>
              </w:rPr>
              <w:t>(N=18)</w:t>
            </w:r>
          </w:p>
        </w:tc>
        <w:tc>
          <w:tcPr>
            <w:tcW w:w="392" w:type="pct"/>
          </w:tcPr>
          <w:p w14:paraId="0FB25362" w14:textId="77777777" w:rsidR="000941BC" w:rsidRDefault="000941BC" w:rsidP="000941BC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4</w:t>
            </w:r>
          </w:p>
          <w:p w14:paraId="0D1A586B" w14:textId="47358788" w:rsidR="000941BC" w:rsidRDefault="000941BC" w:rsidP="000941BC">
            <w:pPr>
              <w:jc w:val="center"/>
              <w:rPr>
                <w:b/>
                <w:bCs/>
                <w:sz w:val="24"/>
                <w:szCs w:val="24"/>
              </w:rPr>
            </w:pPr>
            <w:r w:rsidRPr="00EE1D53">
              <w:rPr>
                <w:sz w:val="24"/>
                <w:szCs w:val="24"/>
              </w:rPr>
              <w:t>(N=9)</w:t>
            </w:r>
          </w:p>
        </w:tc>
        <w:tc>
          <w:tcPr>
            <w:tcW w:w="392" w:type="pct"/>
          </w:tcPr>
          <w:p w14:paraId="6B9D3755" w14:textId="77777777" w:rsidR="000941BC" w:rsidRDefault="000941BC" w:rsidP="000941BC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5</w:t>
            </w:r>
          </w:p>
          <w:p w14:paraId="46BEA7FC" w14:textId="0960AA4C" w:rsidR="000941BC" w:rsidRDefault="000941BC" w:rsidP="000941BC">
            <w:pPr>
              <w:jc w:val="center"/>
              <w:rPr>
                <w:b/>
                <w:bCs/>
                <w:sz w:val="24"/>
                <w:szCs w:val="24"/>
              </w:rPr>
            </w:pPr>
            <w:r w:rsidRPr="00EE1D53">
              <w:rPr>
                <w:sz w:val="24"/>
                <w:szCs w:val="24"/>
              </w:rPr>
              <w:t>(N=100)</w:t>
            </w:r>
          </w:p>
        </w:tc>
        <w:tc>
          <w:tcPr>
            <w:tcW w:w="392" w:type="pct"/>
          </w:tcPr>
          <w:p w14:paraId="5C71E72C" w14:textId="77777777" w:rsidR="000941BC" w:rsidRDefault="000941BC" w:rsidP="000941BC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6</w:t>
            </w:r>
          </w:p>
          <w:p w14:paraId="1B3F4158" w14:textId="18BE5A5A" w:rsidR="000941BC" w:rsidRDefault="000941BC" w:rsidP="000941BC">
            <w:pPr>
              <w:jc w:val="center"/>
              <w:rPr>
                <w:b/>
                <w:bCs/>
                <w:sz w:val="24"/>
                <w:szCs w:val="24"/>
              </w:rPr>
            </w:pPr>
            <w:r w:rsidRPr="00EE1D53">
              <w:rPr>
                <w:sz w:val="24"/>
                <w:szCs w:val="24"/>
              </w:rPr>
              <w:t>(N=34)</w:t>
            </w:r>
          </w:p>
        </w:tc>
        <w:tc>
          <w:tcPr>
            <w:tcW w:w="392" w:type="pct"/>
          </w:tcPr>
          <w:p w14:paraId="599D0097" w14:textId="77777777" w:rsidR="000941BC" w:rsidRDefault="000941BC" w:rsidP="000941BC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7</w:t>
            </w:r>
          </w:p>
          <w:p w14:paraId="64BA9BCB" w14:textId="772C8F26" w:rsidR="000941BC" w:rsidRDefault="000941BC" w:rsidP="000941BC">
            <w:pPr>
              <w:jc w:val="center"/>
              <w:rPr>
                <w:b/>
                <w:bCs/>
                <w:sz w:val="24"/>
                <w:szCs w:val="24"/>
              </w:rPr>
            </w:pPr>
            <w:r w:rsidRPr="00EE1D53">
              <w:rPr>
                <w:sz w:val="24"/>
                <w:szCs w:val="24"/>
              </w:rPr>
              <w:t>(N=102)</w:t>
            </w:r>
          </w:p>
        </w:tc>
        <w:tc>
          <w:tcPr>
            <w:tcW w:w="391" w:type="pct"/>
          </w:tcPr>
          <w:p w14:paraId="037C8D09" w14:textId="77777777" w:rsidR="000941BC" w:rsidRDefault="000941BC" w:rsidP="000941BC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8</w:t>
            </w:r>
          </w:p>
          <w:p w14:paraId="65F797E1" w14:textId="5C3B38DB" w:rsidR="000941BC" w:rsidRDefault="000941BC" w:rsidP="000941BC">
            <w:pPr>
              <w:jc w:val="center"/>
              <w:rPr>
                <w:b/>
                <w:bCs/>
                <w:sz w:val="24"/>
                <w:szCs w:val="24"/>
              </w:rPr>
            </w:pPr>
            <w:r w:rsidRPr="00EE1D53">
              <w:rPr>
                <w:sz w:val="24"/>
                <w:szCs w:val="24"/>
              </w:rPr>
              <w:t>(N=850)</w:t>
            </w:r>
          </w:p>
        </w:tc>
      </w:tr>
      <w:tr w:rsidR="000941BC" w14:paraId="6DCB64F9" w14:textId="06F8846F" w:rsidTr="00EE1D53">
        <w:tc>
          <w:tcPr>
            <w:tcW w:w="1473" w:type="pct"/>
          </w:tcPr>
          <w:p w14:paraId="7C39CAA6" w14:textId="3E6960F3" w:rsidR="000941BC" w:rsidRPr="007A31BB" w:rsidRDefault="000941BC" w:rsidP="000941BC">
            <w:pPr>
              <w:jc w:val="thaiDistribute"/>
              <w:rPr>
                <w:rFonts w:cstheme="minorHAnsi"/>
                <w:b/>
                <w:bCs/>
                <w:sz w:val="24"/>
                <w:szCs w:val="24"/>
              </w:rPr>
            </w:pPr>
            <w:r w:rsidRPr="007A31BB">
              <w:rPr>
                <w:rFonts w:cstheme="minorHAnsi"/>
                <w:b/>
                <w:bCs/>
                <w:sz w:val="24"/>
                <w:szCs w:val="24"/>
              </w:rPr>
              <w:t>Sex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</w:p>
          <w:p w14:paraId="502039F7" w14:textId="77777777" w:rsidR="000941BC" w:rsidRPr="007A31BB" w:rsidRDefault="000941BC" w:rsidP="000941BC">
            <w:pPr>
              <w:jc w:val="thaiDistribute"/>
              <w:rPr>
                <w:rFonts w:cstheme="minorHAnsi"/>
                <w:sz w:val="24"/>
                <w:szCs w:val="24"/>
              </w:rPr>
            </w:pPr>
            <w:r w:rsidRPr="007A31BB">
              <w:rPr>
                <w:rFonts w:cstheme="minorHAnsi"/>
                <w:sz w:val="24"/>
                <w:szCs w:val="24"/>
                <w:cs/>
              </w:rPr>
              <w:t xml:space="preserve">   </w:t>
            </w:r>
            <w:r w:rsidRPr="007A31BB">
              <w:rPr>
                <w:rFonts w:cstheme="minorHAnsi"/>
                <w:sz w:val="24"/>
                <w:szCs w:val="24"/>
              </w:rPr>
              <w:t>Male</w:t>
            </w:r>
          </w:p>
          <w:p w14:paraId="5B4E2972" w14:textId="7F5C95B7" w:rsidR="000941BC" w:rsidRDefault="000941BC" w:rsidP="000941BC">
            <w:pPr>
              <w:rPr>
                <w:sz w:val="24"/>
                <w:szCs w:val="24"/>
              </w:rPr>
            </w:pPr>
            <w:r w:rsidRPr="007A31BB">
              <w:rPr>
                <w:rFonts w:cstheme="minorHAnsi"/>
                <w:sz w:val="24"/>
                <w:szCs w:val="24"/>
                <w:cs/>
              </w:rPr>
              <w:t xml:space="preserve">   </w:t>
            </w:r>
            <w:r w:rsidRPr="007A31BB">
              <w:rPr>
                <w:rFonts w:cstheme="minorHAnsi"/>
                <w:sz w:val="24"/>
                <w:szCs w:val="24"/>
              </w:rPr>
              <w:t>Female</w:t>
            </w:r>
          </w:p>
        </w:tc>
        <w:tc>
          <w:tcPr>
            <w:tcW w:w="392" w:type="pct"/>
          </w:tcPr>
          <w:p w14:paraId="76AABA15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146EA277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8</w:t>
            </w:r>
          </w:p>
          <w:p w14:paraId="6098F43F" w14:textId="4C0C98B1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.2</w:t>
            </w:r>
          </w:p>
        </w:tc>
        <w:tc>
          <w:tcPr>
            <w:tcW w:w="392" w:type="pct"/>
          </w:tcPr>
          <w:p w14:paraId="7AA0E3DA" w14:textId="0F6B9DA6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2E8BB489" w14:textId="7A4FD380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.6</w:t>
            </w:r>
          </w:p>
          <w:p w14:paraId="66DEFC10" w14:textId="1B2D7492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.4</w:t>
            </w:r>
          </w:p>
        </w:tc>
        <w:tc>
          <w:tcPr>
            <w:tcW w:w="392" w:type="pct"/>
          </w:tcPr>
          <w:p w14:paraId="668854C9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7DB97B5C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0</w:t>
            </w:r>
          </w:p>
          <w:p w14:paraId="1378D03A" w14:textId="73F74B6C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0</w:t>
            </w:r>
          </w:p>
        </w:tc>
        <w:tc>
          <w:tcPr>
            <w:tcW w:w="392" w:type="pct"/>
          </w:tcPr>
          <w:p w14:paraId="244D0DFC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4C9D4B94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.2</w:t>
            </w:r>
          </w:p>
          <w:p w14:paraId="1CD8EF74" w14:textId="3D312FD6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.8</w:t>
            </w:r>
          </w:p>
        </w:tc>
        <w:tc>
          <w:tcPr>
            <w:tcW w:w="392" w:type="pct"/>
          </w:tcPr>
          <w:p w14:paraId="68854E69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15A55C58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7</w:t>
            </w:r>
          </w:p>
          <w:p w14:paraId="4966F953" w14:textId="7F571F4C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.3</w:t>
            </w:r>
          </w:p>
        </w:tc>
        <w:tc>
          <w:tcPr>
            <w:tcW w:w="392" w:type="pct"/>
          </w:tcPr>
          <w:p w14:paraId="6B399167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7B42DDF2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.0</w:t>
            </w:r>
          </w:p>
          <w:p w14:paraId="0E77CA3C" w14:textId="703DB86C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.0</w:t>
            </w:r>
          </w:p>
        </w:tc>
        <w:tc>
          <w:tcPr>
            <w:tcW w:w="392" w:type="pct"/>
          </w:tcPr>
          <w:p w14:paraId="2603CB3D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6018CEBC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.1</w:t>
            </w:r>
          </w:p>
          <w:p w14:paraId="2496148C" w14:textId="2B9A8598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.9</w:t>
            </w:r>
          </w:p>
        </w:tc>
        <w:tc>
          <w:tcPr>
            <w:tcW w:w="392" w:type="pct"/>
          </w:tcPr>
          <w:p w14:paraId="64ED83A8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2561BC15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.4</w:t>
            </w:r>
          </w:p>
          <w:p w14:paraId="2C9F13E8" w14:textId="596F4D2F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.6</w:t>
            </w:r>
          </w:p>
        </w:tc>
        <w:tc>
          <w:tcPr>
            <w:tcW w:w="391" w:type="pct"/>
          </w:tcPr>
          <w:p w14:paraId="396EA136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1B05729F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5</w:t>
            </w:r>
          </w:p>
          <w:p w14:paraId="06FD3F2A" w14:textId="13D89DF1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.5</w:t>
            </w:r>
          </w:p>
        </w:tc>
      </w:tr>
      <w:tr w:rsidR="000941BC" w14:paraId="6DA30C25" w14:textId="3C6CE182" w:rsidTr="00EE1D53">
        <w:tc>
          <w:tcPr>
            <w:tcW w:w="1473" w:type="pct"/>
          </w:tcPr>
          <w:p w14:paraId="1DE87748" w14:textId="4D92D635" w:rsidR="000941BC" w:rsidRPr="007A31BB" w:rsidRDefault="000941BC" w:rsidP="000941BC">
            <w:pPr>
              <w:jc w:val="thaiDistribute"/>
              <w:rPr>
                <w:rFonts w:cstheme="minorHAnsi"/>
                <w:b/>
                <w:bCs/>
                <w:sz w:val="24"/>
                <w:szCs w:val="24"/>
              </w:rPr>
            </w:pPr>
            <w:r w:rsidRPr="007A31BB">
              <w:rPr>
                <w:rFonts w:cstheme="minorHAnsi"/>
                <w:b/>
                <w:bCs/>
                <w:sz w:val="24"/>
                <w:szCs w:val="24"/>
              </w:rPr>
              <w:t>Age groups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</w:p>
          <w:p w14:paraId="7A34CAE9" w14:textId="77777777" w:rsidR="000941BC" w:rsidRPr="007A31BB" w:rsidRDefault="000941BC" w:rsidP="000941BC">
            <w:pPr>
              <w:jc w:val="thaiDistribute"/>
              <w:rPr>
                <w:rFonts w:cstheme="minorHAnsi"/>
                <w:sz w:val="24"/>
                <w:szCs w:val="24"/>
              </w:rPr>
            </w:pPr>
            <w:r w:rsidRPr="007A31BB">
              <w:rPr>
                <w:rFonts w:cstheme="minorHAnsi"/>
                <w:sz w:val="24"/>
                <w:szCs w:val="24"/>
                <w:cs/>
              </w:rPr>
              <w:t xml:space="preserve">   </w:t>
            </w:r>
            <w:r w:rsidRPr="007A31BB">
              <w:rPr>
                <w:rFonts w:cstheme="minorHAnsi"/>
                <w:sz w:val="24"/>
                <w:szCs w:val="24"/>
              </w:rPr>
              <w:t>60-69 years</w:t>
            </w:r>
          </w:p>
          <w:p w14:paraId="565950F8" w14:textId="77777777" w:rsidR="000941BC" w:rsidRPr="007A31BB" w:rsidRDefault="000941BC" w:rsidP="000941BC">
            <w:pPr>
              <w:jc w:val="thaiDistribute"/>
              <w:rPr>
                <w:rFonts w:cstheme="minorHAnsi"/>
                <w:sz w:val="24"/>
                <w:szCs w:val="24"/>
              </w:rPr>
            </w:pPr>
            <w:r w:rsidRPr="007A31BB">
              <w:rPr>
                <w:rFonts w:cstheme="minorHAnsi"/>
                <w:sz w:val="24"/>
                <w:szCs w:val="24"/>
                <w:cs/>
              </w:rPr>
              <w:t xml:space="preserve">   </w:t>
            </w:r>
            <w:r w:rsidRPr="007A31BB">
              <w:rPr>
                <w:rFonts w:cstheme="minorHAnsi"/>
                <w:sz w:val="24"/>
                <w:szCs w:val="24"/>
              </w:rPr>
              <w:t>70-79 years</w:t>
            </w:r>
          </w:p>
          <w:p w14:paraId="2EED9F6A" w14:textId="3B840B8B" w:rsidR="000941BC" w:rsidRDefault="000941BC" w:rsidP="000941BC">
            <w:pPr>
              <w:rPr>
                <w:sz w:val="24"/>
                <w:szCs w:val="24"/>
              </w:rPr>
            </w:pPr>
            <w:r w:rsidRPr="007A31BB">
              <w:rPr>
                <w:rFonts w:cstheme="minorHAnsi"/>
                <w:sz w:val="24"/>
                <w:szCs w:val="24"/>
                <w:cs/>
              </w:rPr>
              <w:t xml:space="preserve">   </w:t>
            </w:r>
            <w:r w:rsidRPr="007A31BB">
              <w:rPr>
                <w:rFonts w:cstheme="minorHAnsi"/>
                <w:sz w:val="24"/>
                <w:szCs w:val="24"/>
              </w:rPr>
              <w:t>80 years or over</w:t>
            </w:r>
          </w:p>
        </w:tc>
        <w:tc>
          <w:tcPr>
            <w:tcW w:w="392" w:type="pct"/>
          </w:tcPr>
          <w:p w14:paraId="3C64DB9C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50FE1330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.2</w:t>
            </w:r>
          </w:p>
          <w:p w14:paraId="2FA94D40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.9</w:t>
            </w:r>
          </w:p>
          <w:p w14:paraId="6D098231" w14:textId="7937DAE6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0</w:t>
            </w:r>
          </w:p>
        </w:tc>
        <w:tc>
          <w:tcPr>
            <w:tcW w:w="392" w:type="pct"/>
          </w:tcPr>
          <w:p w14:paraId="0DCAE5C9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50D3092A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.4</w:t>
            </w:r>
          </w:p>
          <w:p w14:paraId="08A1DB20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1</w:t>
            </w:r>
          </w:p>
          <w:p w14:paraId="20D48617" w14:textId="2FEA3EA3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6</w:t>
            </w:r>
          </w:p>
        </w:tc>
        <w:tc>
          <w:tcPr>
            <w:tcW w:w="392" w:type="pct"/>
          </w:tcPr>
          <w:p w14:paraId="5E546F32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51BA23CF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.5</w:t>
            </w:r>
          </w:p>
          <w:p w14:paraId="670B5D4D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.4</w:t>
            </w:r>
          </w:p>
          <w:p w14:paraId="1428F69A" w14:textId="3C25A492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2</w:t>
            </w:r>
          </w:p>
        </w:tc>
        <w:tc>
          <w:tcPr>
            <w:tcW w:w="392" w:type="pct"/>
          </w:tcPr>
          <w:p w14:paraId="10AA772F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1E059979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.4</w:t>
            </w:r>
          </w:p>
          <w:p w14:paraId="2E1752F7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</w:t>
            </w:r>
          </w:p>
          <w:p w14:paraId="0289280C" w14:textId="761360DC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.1</w:t>
            </w:r>
          </w:p>
        </w:tc>
        <w:tc>
          <w:tcPr>
            <w:tcW w:w="392" w:type="pct"/>
          </w:tcPr>
          <w:p w14:paraId="7D69694F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32D1C534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.2</w:t>
            </w:r>
          </w:p>
          <w:p w14:paraId="084250AA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6</w:t>
            </w:r>
          </w:p>
          <w:p w14:paraId="62D20D61" w14:textId="58BE8EC4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2</w:t>
            </w:r>
          </w:p>
        </w:tc>
        <w:tc>
          <w:tcPr>
            <w:tcW w:w="392" w:type="pct"/>
          </w:tcPr>
          <w:p w14:paraId="43F37A5E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4E8A1442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.4</w:t>
            </w:r>
          </w:p>
          <w:p w14:paraId="6640360B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9</w:t>
            </w:r>
          </w:p>
          <w:p w14:paraId="2F5824D9" w14:textId="082969E1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7</w:t>
            </w:r>
          </w:p>
        </w:tc>
        <w:tc>
          <w:tcPr>
            <w:tcW w:w="392" w:type="pct"/>
          </w:tcPr>
          <w:p w14:paraId="4AEE8C31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566096C8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.1</w:t>
            </w:r>
          </w:p>
          <w:p w14:paraId="62F2CDBF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.5</w:t>
            </w:r>
          </w:p>
          <w:p w14:paraId="638A64CF" w14:textId="1EC7F4BD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</w:t>
            </w:r>
          </w:p>
        </w:tc>
        <w:tc>
          <w:tcPr>
            <w:tcW w:w="392" w:type="pct"/>
          </w:tcPr>
          <w:p w14:paraId="3BCBF3B3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6461CD5F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.7</w:t>
            </w:r>
          </w:p>
          <w:p w14:paraId="6F0AC287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.6</w:t>
            </w:r>
          </w:p>
          <w:p w14:paraId="4F4A3A15" w14:textId="6AE41776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6</w:t>
            </w:r>
          </w:p>
        </w:tc>
        <w:tc>
          <w:tcPr>
            <w:tcW w:w="391" w:type="pct"/>
          </w:tcPr>
          <w:p w14:paraId="61E28CA6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06E7FD7C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.2</w:t>
            </w:r>
          </w:p>
          <w:p w14:paraId="379EDE84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.0</w:t>
            </w:r>
          </w:p>
          <w:p w14:paraId="38141B5C" w14:textId="44008914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8</w:t>
            </w:r>
          </w:p>
        </w:tc>
      </w:tr>
      <w:tr w:rsidR="000941BC" w14:paraId="3F7BC559" w14:textId="766A57CF" w:rsidTr="00EE1D53">
        <w:tc>
          <w:tcPr>
            <w:tcW w:w="1473" w:type="pct"/>
          </w:tcPr>
          <w:p w14:paraId="53BB97FB" w14:textId="6433AD91" w:rsidR="000941BC" w:rsidRPr="007A31BB" w:rsidRDefault="000941BC" w:rsidP="000941BC">
            <w:pPr>
              <w:jc w:val="thaiDistribute"/>
              <w:rPr>
                <w:rFonts w:cstheme="minorHAnsi"/>
                <w:b/>
                <w:bCs/>
                <w:sz w:val="24"/>
                <w:szCs w:val="24"/>
              </w:rPr>
            </w:pPr>
            <w:r w:rsidRPr="007A31BB">
              <w:rPr>
                <w:rFonts w:cstheme="minorHAnsi"/>
                <w:b/>
                <w:bCs/>
                <w:sz w:val="24"/>
                <w:szCs w:val="24"/>
              </w:rPr>
              <w:t>Marital status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</w:p>
          <w:p w14:paraId="5EC252C5" w14:textId="77777777" w:rsidR="000941BC" w:rsidRPr="007A31BB" w:rsidRDefault="000941BC" w:rsidP="000941BC">
            <w:pPr>
              <w:jc w:val="thaiDistribute"/>
              <w:rPr>
                <w:rFonts w:cstheme="minorHAnsi"/>
                <w:sz w:val="24"/>
                <w:szCs w:val="24"/>
              </w:rPr>
            </w:pPr>
            <w:r w:rsidRPr="007A31BB">
              <w:rPr>
                <w:rFonts w:cstheme="minorHAnsi"/>
                <w:sz w:val="24"/>
                <w:szCs w:val="24"/>
                <w:cs/>
              </w:rPr>
              <w:t xml:space="preserve">   </w:t>
            </w:r>
            <w:r w:rsidRPr="007A31BB">
              <w:rPr>
                <w:rFonts w:cstheme="minorHAnsi"/>
                <w:sz w:val="24"/>
                <w:szCs w:val="24"/>
              </w:rPr>
              <w:t>Single</w:t>
            </w:r>
          </w:p>
          <w:p w14:paraId="5FEE408F" w14:textId="77777777" w:rsidR="000941BC" w:rsidRPr="007A31BB" w:rsidRDefault="000941BC" w:rsidP="000941BC">
            <w:pPr>
              <w:jc w:val="thaiDistribute"/>
              <w:rPr>
                <w:rFonts w:cstheme="minorHAnsi"/>
                <w:sz w:val="24"/>
                <w:szCs w:val="24"/>
              </w:rPr>
            </w:pPr>
            <w:r w:rsidRPr="007A31BB">
              <w:rPr>
                <w:rFonts w:cstheme="minorHAnsi"/>
                <w:sz w:val="24"/>
                <w:szCs w:val="24"/>
                <w:cs/>
              </w:rPr>
              <w:t xml:space="preserve">   </w:t>
            </w:r>
            <w:r w:rsidRPr="007A31BB">
              <w:rPr>
                <w:rFonts w:cstheme="minorHAnsi"/>
                <w:sz w:val="24"/>
                <w:szCs w:val="24"/>
              </w:rPr>
              <w:t>Married</w:t>
            </w:r>
          </w:p>
          <w:p w14:paraId="2315E373" w14:textId="522F847E" w:rsidR="000941BC" w:rsidRDefault="000941BC" w:rsidP="000941BC">
            <w:pPr>
              <w:rPr>
                <w:sz w:val="24"/>
                <w:szCs w:val="24"/>
              </w:rPr>
            </w:pPr>
            <w:r w:rsidRPr="007A31BB">
              <w:rPr>
                <w:rFonts w:cstheme="minorHAnsi"/>
                <w:sz w:val="24"/>
                <w:szCs w:val="24"/>
                <w:cs/>
              </w:rPr>
              <w:t xml:space="preserve">   </w:t>
            </w:r>
            <w:r w:rsidRPr="007A31BB">
              <w:rPr>
                <w:rFonts w:cstheme="minorHAnsi"/>
                <w:sz w:val="24"/>
                <w:szCs w:val="24"/>
              </w:rPr>
              <w:t>Widowed/divorced/separated</w:t>
            </w:r>
          </w:p>
        </w:tc>
        <w:tc>
          <w:tcPr>
            <w:tcW w:w="392" w:type="pct"/>
          </w:tcPr>
          <w:p w14:paraId="16B5DF9A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08E9E4F6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  <w:p w14:paraId="4F218E03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.6</w:t>
            </w:r>
          </w:p>
          <w:p w14:paraId="19C37DEF" w14:textId="7535693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4</w:t>
            </w:r>
          </w:p>
        </w:tc>
        <w:tc>
          <w:tcPr>
            <w:tcW w:w="392" w:type="pct"/>
          </w:tcPr>
          <w:p w14:paraId="50DD035E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570FAF13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</w:t>
            </w:r>
          </w:p>
          <w:p w14:paraId="7A14DEB2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.0</w:t>
            </w:r>
          </w:p>
          <w:p w14:paraId="7BC2F46A" w14:textId="6D53B23D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6</w:t>
            </w:r>
          </w:p>
        </w:tc>
        <w:tc>
          <w:tcPr>
            <w:tcW w:w="392" w:type="pct"/>
          </w:tcPr>
          <w:p w14:paraId="7CED4C36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6737DD55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2</w:t>
            </w:r>
          </w:p>
          <w:p w14:paraId="170E4AA1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.6</w:t>
            </w:r>
          </w:p>
          <w:p w14:paraId="0127885D" w14:textId="0E4B7E34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2</w:t>
            </w:r>
          </w:p>
        </w:tc>
        <w:tc>
          <w:tcPr>
            <w:tcW w:w="392" w:type="pct"/>
          </w:tcPr>
          <w:p w14:paraId="6FCADF75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07D4DA3C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7</w:t>
            </w:r>
          </w:p>
          <w:p w14:paraId="3DFF16A8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.9</w:t>
            </w:r>
          </w:p>
          <w:p w14:paraId="64A70304" w14:textId="67A2A77E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.4</w:t>
            </w:r>
          </w:p>
        </w:tc>
        <w:tc>
          <w:tcPr>
            <w:tcW w:w="392" w:type="pct"/>
          </w:tcPr>
          <w:p w14:paraId="0E3A348E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54584A79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  <w:p w14:paraId="461D8931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.8</w:t>
            </w:r>
          </w:p>
          <w:p w14:paraId="762BA93C" w14:textId="3B660003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2</w:t>
            </w:r>
          </w:p>
        </w:tc>
        <w:tc>
          <w:tcPr>
            <w:tcW w:w="392" w:type="pct"/>
          </w:tcPr>
          <w:p w14:paraId="30FBFE3B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4EBC0F51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</w:t>
            </w:r>
          </w:p>
          <w:p w14:paraId="58A08927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.7</w:t>
            </w:r>
          </w:p>
          <w:p w14:paraId="040866F9" w14:textId="40AED4ED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2</w:t>
            </w:r>
          </w:p>
        </w:tc>
        <w:tc>
          <w:tcPr>
            <w:tcW w:w="392" w:type="pct"/>
          </w:tcPr>
          <w:p w14:paraId="6A0D83B3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0D96E4CC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</w:t>
            </w:r>
          </w:p>
          <w:p w14:paraId="1E42B7D6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.1</w:t>
            </w:r>
          </w:p>
          <w:p w14:paraId="516321D1" w14:textId="3D3C7CDC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8</w:t>
            </w:r>
          </w:p>
        </w:tc>
        <w:tc>
          <w:tcPr>
            <w:tcW w:w="392" w:type="pct"/>
          </w:tcPr>
          <w:p w14:paraId="7B4F082A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0568FE30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4</w:t>
            </w:r>
          </w:p>
          <w:p w14:paraId="7D327BCF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.2</w:t>
            </w:r>
          </w:p>
          <w:p w14:paraId="63153414" w14:textId="62386446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4</w:t>
            </w:r>
          </w:p>
        </w:tc>
        <w:tc>
          <w:tcPr>
            <w:tcW w:w="391" w:type="pct"/>
          </w:tcPr>
          <w:p w14:paraId="47D3436C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7D1902BA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4</w:t>
            </w:r>
          </w:p>
          <w:p w14:paraId="5DF167A3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.0</w:t>
            </w:r>
          </w:p>
          <w:p w14:paraId="68B793A9" w14:textId="19C82041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6</w:t>
            </w:r>
          </w:p>
        </w:tc>
      </w:tr>
      <w:tr w:rsidR="000941BC" w14:paraId="6736A8BD" w14:textId="65A8B726" w:rsidTr="00EE1D53">
        <w:tc>
          <w:tcPr>
            <w:tcW w:w="1473" w:type="pct"/>
          </w:tcPr>
          <w:p w14:paraId="03FAA7C0" w14:textId="4A816D39" w:rsidR="000941BC" w:rsidRPr="007A31BB" w:rsidRDefault="000941BC" w:rsidP="000941BC">
            <w:pPr>
              <w:jc w:val="thaiDistribute"/>
              <w:rPr>
                <w:rFonts w:cstheme="minorHAnsi"/>
                <w:b/>
                <w:bCs/>
                <w:sz w:val="24"/>
                <w:szCs w:val="24"/>
              </w:rPr>
            </w:pPr>
            <w:r w:rsidRPr="007A31BB">
              <w:rPr>
                <w:rFonts w:cstheme="minorHAnsi"/>
                <w:b/>
                <w:bCs/>
                <w:sz w:val="24"/>
                <w:szCs w:val="24"/>
              </w:rPr>
              <w:t>Place of residence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</w:p>
          <w:p w14:paraId="42021949" w14:textId="77777777" w:rsidR="000941BC" w:rsidRPr="007A31BB" w:rsidRDefault="000941BC" w:rsidP="000941BC">
            <w:pPr>
              <w:jc w:val="thaiDistribute"/>
              <w:rPr>
                <w:rFonts w:cstheme="minorHAnsi"/>
                <w:sz w:val="24"/>
                <w:szCs w:val="24"/>
              </w:rPr>
            </w:pPr>
            <w:r w:rsidRPr="007A31BB">
              <w:rPr>
                <w:rFonts w:cstheme="minorHAnsi"/>
                <w:sz w:val="24"/>
                <w:szCs w:val="24"/>
                <w:cs/>
              </w:rPr>
              <w:t xml:space="preserve">   </w:t>
            </w:r>
            <w:r w:rsidRPr="007A31BB">
              <w:rPr>
                <w:rFonts w:cstheme="minorHAnsi"/>
                <w:sz w:val="24"/>
                <w:szCs w:val="24"/>
              </w:rPr>
              <w:t>Urban</w:t>
            </w:r>
          </w:p>
          <w:p w14:paraId="0A4EB842" w14:textId="6590E99F" w:rsidR="000941BC" w:rsidRDefault="000941BC" w:rsidP="000941BC">
            <w:pPr>
              <w:rPr>
                <w:sz w:val="24"/>
                <w:szCs w:val="24"/>
              </w:rPr>
            </w:pPr>
            <w:r w:rsidRPr="007A31BB">
              <w:rPr>
                <w:rFonts w:cstheme="minorHAnsi"/>
                <w:sz w:val="24"/>
                <w:szCs w:val="24"/>
                <w:cs/>
              </w:rPr>
              <w:t xml:space="preserve">   </w:t>
            </w:r>
            <w:r w:rsidRPr="007A31BB">
              <w:rPr>
                <w:rFonts w:cstheme="minorHAnsi"/>
                <w:sz w:val="24"/>
                <w:szCs w:val="24"/>
              </w:rPr>
              <w:t>Rural</w:t>
            </w:r>
          </w:p>
        </w:tc>
        <w:tc>
          <w:tcPr>
            <w:tcW w:w="392" w:type="pct"/>
          </w:tcPr>
          <w:p w14:paraId="617481DC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20D8F8BD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.0</w:t>
            </w:r>
          </w:p>
          <w:p w14:paraId="08FF760D" w14:textId="6D17147A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.0</w:t>
            </w:r>
          </w:p>
        </w:tc>
        <w:tc>
          <w:tcPr>
            <w:tcW w:w="392" w:type="pct"/>
          </w:tcPr>
          <w:p w14:paraId="29E3C004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247B6658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.7</w:t>
            </w:r>
          </w:p>
          <w:p w14:paraId="4B607B6E" w14:textId="1CCBDA63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.3</w:t>
            </w:r>
          </w:p>
        </w:tc>
        <w:tc>
          <w:tcPr>
            <w:tcW w:w="392" w:type="pct"/>
          </w:tcPr>
          <w:p w14:paraId="72AF45C7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09725704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.0</w:t>
            </w:r>
          </w:p>
          <w:p w14:paraId="4F6C1954" w14:textId="13226C52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.0</w:t>
            </w:r>
          </w:p>
        </w:tc>
        <w:tc>
          <w:tcPr>
            <w:tcW w:w="392" w:type="pct"/>
          </w:tcPr>
          <w:p w14:paraId="3C2D7B83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3996A79A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.7</w:t>
            </w:r>
          </w:p>
          <w:p w14:paraId="01149AB7" w14:textId="5593B76A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.3</w:t>
            </w:r>
          </w:p>
        </w:tc>
        <w:tc>
          <w:tcPr>
            <w:tcW w:w="392" w:type="pct"/>
          </w:tcPr>
          <w:p w14:paraId="572431FF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08ABD651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.6</w:t>
            </w:r>
          </w:p>
          <w:p w14:paraId="0E8000E0" w14:textId="65C4737F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4</w:t>
            </w:r>
          </w:p>
        </w:tc>
        <w:tc>
          <w:tcPr>
            <w:tcW w:w="392" w:type="pct"/>
          </w:tcPr>
          <w:p w14:paraId="301FB3F5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590BA579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.6</w:t>
            </w:r>
          </w:p>
          <w:p w14:paraId="5FAE5329" w14:textId="3C6EEB75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.4</w:t>
            </w:r>
          </w:p>
        </w:tc>
        <w:tc>
          <w:tcPr>
            <w:tcW w:w="392" w:type="pct"/>
          </w:tcPr>
          <w:p w14:paraId="075179DA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2F31313D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1</w:t>
            </w:r>
          </w:p>
          <w:p w14:paraId="3DB943AB" w14:textId="25FD8051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.9</w:t>
            </w:r>
          </w:p>
        </w:tc>
        <w:tc>
          <w:tcPr>
            <w:tcW w:w="392" w:type="pct"/>
          </w:tcPr>
          <w:p w14:paraId="4A113423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6B5BE0E9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.4</w:t>
            </w:r>
          </w:p>
          <w:p w14:paraId="0765CB58" w14:textId="6BC96C62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.6</w:t>
            </w:r>
          </w:p>
        </w:tc>
        <w:tc>
          <w:tcPr>
            <w:tcW w:w="391" w:type="pct"/>
          </w:tcPr>
          <w:p w14:paraId="2750B36A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50D38E54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6</w:t>
            </w:r>
          </w:p>
          <w:p w14:paraId="14871735" w14:textId="0A4BE40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.4</w:t>
            </w:r>
          </w:p>
        </w:tc>
      </w:tr>
      <w:tr w:rsidR="00144ACD" w14:paraId="12957BC5" w14:textId="77777777" w:rsidTr="00EE1D53">
        <w:tc>
          <w:tcPr>
            <w:tcW w:w="1473" w:type="pct"/>
          </w:tcPr>
          <w:p w14:paraId="1E041C73" w14:textId="77777777" w:rsidR="00144ACD" w:rsidRPr="000D1AAE" w:rsidRDefault="00144ACD" w:rsidP="00144AC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D1AAE">
              <w:rPr>
                <w:rFonts w:cstheme="minorHAnsi"/>
                <w:b/>
                <w:bCs/>
                <w:sz w:val="24"/>
                <w:szCs w:val="24"/>
              </w:rPr>
              <w:t>Region</w:t>
            </w:r>
          </w:p>
          <w:p w14:paraId="1EC41782" w14:textId="77777777" w:rsidR="00144ACD" w:rsidRPr="000D1AAE" w:rsidRDefault="00144ACD" w:rsidP="00144ACD">
            <w:pPr>
              <w:rPr>
                <w:rFonts w:cstheme="minorHAnsi"/>
                <w:sz w:val="24"/>
                <w:szCs w:val="24"/>
              </w:rPr>
            </w:pPr>
            <w:r w:rsidRPr="000D1AAE">
              <w:rPr>
                <w:rFonts w:cstheme="minorHAnsi"/>
                <w:b/>
                <w:bCs/>
                <w:sz w:val="24"/>
                <w:szCs w:val="24"/>
              </w:rPr>
              <w:t xml:space="preserve">   </w:t>
            </w:r>
            <w:r w:rsidRPr="000D1AAE">
              <w:rPr>
                <w:rFonts w:cstheme="minorHAnsi"/>
                <w:sz w:val="24"/>
                <w:szCs w:val="24"/>
              </w:rPr>
              <w:t>Bangkok</w:t>
            </w:r>
          </w:p>
          <w:p w14:paraId="63C6A4C0" w14:textId="77777777" w:rsidR="00144ACD" w:rsidRPr="000D1AAE" w:rsidRDefault="00144ACD" w:rsidP="00144ACD">
            <w:pPr>
              <w:rPr>
                <w:rFonts w:cstheme="minorHAnsi"/>
                <w:sz w:val="24"/>
                <w:szCs w:val="24"/>
              </w:rPr>
            </w:pPr>
            <w:r w:rsidRPr="000D1AAE">
              <w:rPr>
                <w:rFonts w:cstheme="minorHAnsi"/>
                <w:sz w:val="24"/>
                <w:szCs w:val="24"/>
              </w:rPr>
              <w:t xml:space="preserve">   Central</w:t>
            </w:r>
          </w:p>
          <w:p w14:paraId="56AB4160" w14:textId="77777777" w:rsidR="00144ACD" w:rsidRPr="000D1AAE" w:rsidRDefault="00144ACD" w:rsidP="00144ACD">
            <w:pPr>
              <w:rPr>
                <w:rFonts w:cstheme="minorHAnsi"/>
                <w:sz w:val="24"/>
                <w:szCs w:val="24"/>
              </w:rPr>
            </w:pPr>
            <w:r w:rsidRPr="000D1AAE">
              <w:rPr>
                <w:rFonts w:cstheme="minorHAnsi"/>
                <w:sz w:val="24"/>
                <w:szCs w:val="24"/>
              </w:rPr>
              <w:t xml:space="preserve">   North</w:t>
            </w:r>
          </w:p>
          <w:p w14:paraId="02F7E1BC" w14:textId="77777777" w:rsidR="00144ACD" w:rsidRPr="000D1AAE" w:rsidRDefault="00144ACD" w:rsidP="00144ACD">
            <w:pPr>
              <w:rPr>
                <w:rFonts w:cstheme="minorHAnsi"/>
                <w:sz w:val="24"/>
                <w:szCs w:val="24"/>
              </w:rPr>
            </w:pPr>
            <w:r w:rsidRPr="000D1AAE">
              <w:rPr>
                <w:rFonts w:cstheme="minorHAnsi"/>
                <w:sz w:val="24"/>
                <w:szCs w:val="24"/>
              </w:rPr>
              <w:t xml:space="preserve">   Northeast</w:t>
            </w:r>
          </w:p>
          <w:p w14:paraId="4209D4F4" w14:textId="7A9BA550" w:rsidR="00144ACD" w:rsidRPr="000D1AAE" w:rsidRDefault="00144ACD" w:rsidP="00144ACD">
            <w:pPr>
              <w:jc w:val="thaiDistribute"/>
              <w:rPr>
                <w:rFonts w:cstheme="minorHAnsi"/>
                <w:b/>
                <w:bCs/>
                <w:sz w:val="24"/>
                <w:szCs w:val="24"/>
              </w:rPr>
            </w:pPr>
            <w:r w:rsidRPr="000D1AAE">
              <w:rPr>
                <w:rFonts w:cstheme="minorHAnsi"/>
                <w:sz w:val="24"/>
                <w:szCs w:val="24"/>
              </w:rPr>
              <w:t xml:space="preserve">   South</w:t>
            </w:r>
          </w:p>
        </w:tc>
        <w:tc>
          <w:tcPr>
            <w:tcW w:w="392" w:type="pct"/>
          </w:tcPr>
          <w:p w14:paraId="1A761B9B" w14:textId="77777777" w:rsidR="00144ACD" w:rsidRPr="000D1AAE" w:rsidRDefault="00144ACD" w:rsidP="00144ACD">
            <w:pPr>
              <w:jc w:val="right"/>
              <w:rPr>
                <w:sz w:val="24"/>
                <w:szCs w:val="24"/>
              </w:rPr>
            </w:pPr>
          </w:p>
          <w:p w14:paraId="5380E590" w14:textId="77777777" w:rsidR="00144ACD" w:rsidRPr="000D1AAE" w:rsidRDefault="00144ACD" w:rsidP="00144ACD">
            <w:pPr>
              <w:jc w:val="right"/>
              <w:rPr>
                <w:sz w:val="24"/>
                <w:szCs w:val="24"/>
              </w:rPr>
            </w:pPr>
            <w:r w:rsidRPr="000D1AAE">
              <w:rPr>
                <w:sz w:val="24"/>
                <w:szCs w:val="24"/>
              </w:rPr>
              <w:t>0.0</w:t>
            </w:r>
          </w:p>
          <w:p w14:paraId="30914625" w14:textId="77777777" w:rsidR="00144ACD" w:rsidRPr="000D1AAE" w:rsidRDefault="00144ACD" w:rsidP="00144ACD">
            <w:pPr>
              <w:jc w:val="right"/>
              <w:rPr>
                <w:sz w:val="24"/>
                <w:szCs w:val="24"/>
              </w:rPr>
            </w:pPr>
            <w:r w:rsidRPr="000D1AAE">
              <w:rPr>
                <w:sz w:val="24"/>
                <w:szCs w:val="24"/>
              </w:rPr>
              <w:t>13.3</w:t>
            </w:r>
          </w:p>
          <w:p w14:paraId="0D347238" w14:textId="77777777" w:rsidR="00144ACD" w:rsidRPr="000D1AAE" w:rsidRDefault="00144ACD" w:rsidP="00144ACD">
            <w:pPr>
              <w:jc w:val="right"/>
              <w:rPr>
                <w:sz w:val="24"/>
                <w:szCs w:val="24"/>
              </w:rPr>
            </w:pPr>
            <w:r w:rsidRPr="000D1AAE">
              <w:rPr>
                <w:sz w:val="24"/>
                <w:szCs w:val="24"/>
              </w:rPr>
              <w:t>46.7</w:t>
            </w:r>
          </w:p>
          <w:p w14:paraId="41E8E262" w14:textId="77777777" w:rsidR="00144ACD" w:rsidRPr="000D1AAE" w:rsidRDefault="00144ACD" w:rsidP="00144ACD">
            <w:pPr>
              <w:jc w:val="right"/>
              <w:rPr>
                <w:sz w:val="24"/>
                <w:szCs w:val="24"/>
              </w:rPr>
            </w:pPr>
            <w:r w:rsidRPr="000D1AAE">
              <w:rPr>
                <w:sz w:val="24"/>
                <w:szCs w:val="24"/>
              </w:rPr>
              <w:t>33.3</w:t>
            </w:r>
          </w:p>
          <w:p w14:paraId="0E3B6FE8" w14:textId="7EDC6049" w:rsidR="00144ACD" w:rsidRPr="000D1AAE" w:rsidRDefault="00144ACD" w:rsidP="00144ACD">
            <w:pPr>
              <w:jc w:val="right"/>
              <w:rPr>
                <w:sz w:val="24"/>
                <w:szCs w:val="24"/>
              </w:rPr>
            </w:pPr>
            <w:r w:rsidRPr="000D1AAE">
              <w:rPr>
                <w:sz w:val="24"/>
                <w:szCs w:val="24"/>
              </w:rPr>
              <w:t>6.7</w:t>
            </w:r>
          </w:p>
        </w:tc>
        <w:tc>
          <w:tcPr>
            <w:tcW w:w="392" w:type="pct"/>
          </w:tcPr>
          <w:p w14:paraId="47DB6CC6" w14:textId="77777777" w:rsidR="00144ACD" w:rsidRPr="000D1AAE" w:rsidRDefault="00144ACD" w:rsidP="00144ACD">
            <w:pPr>
              <w:jc w:val="right"/>
              <w:rPr>
                <w:sz w:val="24"/>
                <w:szCs w:val="24"/>
              </w:rPr>
            </w:pPr>
          </w:p>
          <w:p w14:paraId="1F84FFEE" w14:textId="77777777" w:rsidR="00144ACD" w:rsidRPr="000D1AAE" w:rsidRDefault="00144ACD" w:rsidP="00144ACD">
            <w:pPr>
              <w:jc w:val="right"/>
              <w:rPr>
                <w:sz w:val="24"/>
                <w:szCs w:val="24"/>
              </w:rPr>
            </w:pPr>
            <w:r w:rsidRPr="000D1AAE">
              <w:rPr>
                <w:sz w:val="24"/>
                <w:szCs w:val="24"/>
              </w:rPr>
              <w:t>0.0</w:t>
            </w:r>
          </w:p>
          <w:p w14:paraId="71DB863E" w14:textId="77777777" w:rsidR="00144ACD" w:rsidRPr="000D1AAE" w:rsidRDefault="00144ACD" w:rsidP="00144ACD">
            <w:pPr>
              <w:jc w:val="right"/>
              <w:rPr>
                <w:sz w:val="24"/>
                <w:szCs w:val="24"/>
              </w:rPr>
            </w:pPr>
            <w:r w:rsidRPr="000D1AAE">
              <w:rPr>
                <w:sz w:val="24"/>
                <w:szCs w:val="24"/>
              </w:rPr>
              <w:t>14.3</w:t>
            </w:r>
          </w:p>
          <w:p w14:paraId="677119E3" w14:textId="77777777" w:rsidR="00144ACD" w:rsidRPr="000D1AAE" w:rsidRDefault="00144ACD" w:rsidP="00144ACD">
            <w:pPr>
              <w:jc w:val="right"/>
              <w:rPr>
                <w:sz w:val="24"/>
                <w:szCs w:val="24"/>
              </w:rPr>
            </w:pPr>
            <w:r w:rsidRPr="000D1AAE">
              <w:rPr>
                <w:sz w:val="24"/>
                <w:szCs w:val="24"/>
              </w:rPr>
              <w:t>35.7</w:t>
            </w:r>
          </w:p>
          <w:p w14:paraId="69F4A557" w14:textId="77777777" w:rsidR="00144ACD" w:rsidRPr="000D1AAE" w:rsidRDefault="00144ACD" w:rsidP="00144ACD">
            <w:pPr>
              <w:jc w:val="right"/>
              <w:rPr>
                <w:sz w:val="24"/>
                <w:szCs w:val="24"/>
              </w:rPr>
            </w:pPr>
            <w:r w:rsidRPr="000D1AAE">
              <w:rPr>
                <w:sz w:val="24"/>
                <w:szCs w:val="24"/>
              </w:rPr>
              <w:t>42.9</w:t>
            </w:r>
          </w:p>
          <w:p w14:paraId="1940D3E7" w14:textId="73DB5F45" w:rsidR="00144ACD" w:rsidRPr="000D1AAE" w:rsidRDefault="00144ACD" w:rsidP="00144ACD">
            <w:pPr>
              <w:jc w:val="right"/>
              <w:rPr>
                <w:sz w:val="24"/>
                <w:szCs w:val="24"/>
              </w:rPr>
            </w:pPr>
            <w:r w:rsidRPr="000D1AAE">
              <w:rPr>
                <w:sz w:val="24"/>
                <w:szCs w:val="24"/>
              </w:rPr>
              <w:t>7.1</w:t>
            </w:r>
          </w:p>
        </w:tc>
        <w:tc>
          <w:tcPr>
            <w:tcW w:w="392" w:type="pct"/>
          </w:tcPr>
          <w:p w14:paraId="5EB7BD74" w14:textId="77777777" w:rsidR="00144ACD" w:rsidRPr="000D1AAE" w:rsidRDefault="00144ACD" w:rsidP="00144ACD">
            <w:pPr>
              <w:jc w:val="right"/>
              <w:rPr>
                <w:sz w:val="24"/>
                <w:szCs w:val="24"/>
              </w:rPr>
            </w:pPr>
          </w:p>
          <w:p w14:paraId="73ECED0C" w14:textId="77777777" w:rsidR="00144ACD" w:rsidRPr="000D1AAE" w:rsidRDefault="00144ACD" w:rsidP="00144ACD">
            <w:pPr>
              <w:jc w:val="right"/>
              <w:rPr>
                <w:sz w:val="24"/>
                <w:szCs w:val="24"/>
              </w:rPr>
            </w:pPr>
            <w:r w:rsidRPr="000D1AAE">
              <w:rPr>
                <w:sz w:val="24"/>
                <w:szCs w:val="24"/>
              </w:rPr>
              <w:t>0.0</w:t>
            </w:r>
          </w:p>
          <w:p w14:paraId="058A0AE1" w14:textId="77777777" w:rsidR="00144ACD" w:rsidRPr="000D1AAE" w:rsidRDefault="00144ACD" w:rsidP="00144ACD">
            <w:pPr>
              <w:jc w:val="right"/>
              <w:rPr>
                <w:sz w:val="24"/>
                <w:szCs w:val="24"/>
              </w:rPr>
            </w:pPr>
            <w:r w:rsidRPr="000D1AAE">
              <w:rPr>
                <w:sz w:val="24"/>
                <w:szCs w:val="24"/>
              </w:rPr>
              <w:t>5.0</w:t>
            </w:r>
          </w:p>
          <w:p w14:paraId="390DD7CB" w14:textId="77777777" w:rsidR="00144ACD" w:rsidRPr="000D1AAE" w:rsidRDefault="00144ACD" w:rsidP="00144ACD">
            <w:pPr>
              <w:jc w:val="right"/>
              <w:rPr>
                <w:sz w:val="24"/>
                <w:szCs w:val="24"/>
              </w:rPr>
            </w:pPr>
            <w:r w:rsidRPr="000D1AAE">
              <w:rPr>
                <w:sz w:val="24"/>
                <w:szCs w:val="24"/>
              </w:rPr>
              <w:t>40.0</w:t>
            </w:r>
          </w:p>
          <w:p w14:paraId="60FF3E14" w14:textId="77777777" w:rsidR="00144ACD" w:rsidRPr="000D1AAE" w:rsidRDefault="00144ACD" w:rsidP="00144ACD">
            <w:pPr>
              <w:jc w:val="right"/>
              <w:rPr>
                <w:sz w:val="24"/>
                <w:szCs w:val="24"/>
              </w:rPr>
            </w:pPr>
            <w:r w:rsidRPr="000D1AAE">
              <w:rPr>
                <w:sz w:val="24"/>
                <w:szCs w:val="24"/>
              </w:rPr>
              <w:t>32.5</w:t>
            </w:r>
          </w:p>
          <w:p w14:paraId="670DF65E" w14:textId="59C6E30D" w:rsidR="00144ACD" w:rsidRPr="000D1AAE" w:rsidRDefault="00144ACD" w:rsidP="00144ACD">
            <w:pPr>
              <w:jc w:val="right"/>
              <w:rPr>
                <w:sz w:val="24"/>
                <w:szCs w:val="24"/>
              </w:rPr>
            </w:pPr>
            <w:r w:rsidRPr="000D1AAE">
              <w:rPr>
                <w:sz w:val="24"/>
                <w:szCs w:val="24"/>
              </w:rPr>
              <w:t>22.5</w:t>
            </w:r>
          </w:p>
        </w:tc>
        <w:tc>
          <w:tcPr>
            <w:tcW w:w="392" w:type="pct"/>
          </w:tcPr>
          <w:p w14:paraId="1ED64A9B" w14:textId="77777777" w:rsidR="00144ACD" w:rsidRPr="000D1AAE" w:rsidRDefault="00144ACD" w:rsidP="00144ACD">
            <w:pPr>
              <w:jc w:val="right"/>
              <w:rPr>
                <w:sz w:val="24"/>
                <w:szCs w:val="24"/>
              </w:rPr>
            </w:pPr>
          </w:p>
          <w:p w14:paraId="4B2F1B4D" w14:textId="77777777" w:rsidR="00144ACD" w:rsidRPr="000D1AAE" w:rsidRDefault="00144ACD" w:rsidP="00144ACD">
            <w:pPr>
              <w:jc w:val="right"/>
              <w:rPr>
                <w:sz w:val="24"/>
                <w:szCs w:val="24"/>
              </w:rPr>
            </w:pPr>
            <w:r w:rsidRPr="000D1AAE">
              <w:rPr>
                <w:sz w:val="24"/>
                <w:szCs w:val="24"/>
              </w:rPr>
              <w:t>0.0</w:t>
            </w:r>
          </w:p>
          <w:p w14:paraId="73FD2F6A" w14:textId="77777777" w:rsidR="00144ACD" w:rsidRPr="000D1AAE" w:rsidRDefault="00144ACD" w:rsidP="00144ACD">
            <w:pPr>
              <w:jc w:val="right"/>
              <w:rPr>
                <w:sz w:val="24"/>
                <w:szCs w:val="24"/>
              </w:rPr>
            </w:pPr>
            <w:r w:rsidRPr="000D1AAE">
              <w:rPr>
                <w:sz w:val="24"/>
                <w:szCs w:val="24"/>
              </w:rPr>
              <w:t>11.1</w:t>
            </w:r>
          </w:p>
          <w:p w14:paraId="25ADA717" w14:textId="77777777" w:rsidR="00144ACD" w:rsidRPr="000D1AAE" w:rsidRDefault="00144ACD" w:rsidP="00144ACD">
            <w:pPr>
              <w:jc w:val="right"/>
              <w:rPr>
                <w:sz w:val="24"/>
                <w:szCs w:val="24"/>
              </w:rPr>
            </w:pPr>
            <w:r w:rsidRPr="000D1AAE">
              <w:rPr>
                <w:sz w:val="24"/>
                <w:szCs w:val="24"/>
              </w:rPr>
              <w:t>55.6</w:t>
            </w:r>
          </w:p>
          <w:p w14:paraId="3D1EE84C" w14:textId="77777777" w:rsidR="00144ACD" w:rsidRPr="000D1AAE" w:rsidRDefault="00144ACD" w:rsidP="00144ACD">
            <w:pPr>
              <w:jc w:val="right"/>
              <w:rPr>
                <w:sz w:val="24"/>
                <w:szCs w:val="24"/>
              </w:rPr>
            </w:pPr>
            <w:r w:rsidRPr="000D1AAE">
              <w:rPr>
                <w:sz w:val="24"/>
                <w:szCs w:val="24"/>
              </w:rPr>
              <w:t>11.1</w:t>
            </w:r>
          </w:p>
          <w:p w14:paraId="1DB16FDC" w14:textId="31DB9507" w:rsidR="00144ACD" w:rsidRPr="000D1AAE" w:rsidRDefault="00144ACD" w:rsidP="00144ACD">
            <w:pPr>
              <w:jc w:val="right"/>
              <w:rPr>
                <w:sz w:val="24"/>
                <w:szCs w:val="24"/>
              </w:rPr>
            </w:pPr>
            <w:r w:rsidRPr="000D1AAE">
              <w:rPr>
                <w:sz w:val="24"/>
                <w:szCs w:val="24"/>
              </w:rPr>
              <w:t>22.2</w:t>
            </w:r>
          </w:p>
        </w:tc>
        <w:tc>
          <w:tcPr>
            <w:tcW w:w="392" w:type="pct"/>
          </w:tcPr>
          <w:p w14:paraId="76057137" w14:textId="77777777" w:rsidR="00144ACD" w:rsidRPr="000D1AAE" w:rsidRDefault="00144ACD" w:rsidP="00144ACD">
            <w:pPr>
              <w:jc w:val="right"/>
              <w:rPr>
                <w:sz w:val="24"/>
                <w:szCs w:val="24"/>
              </w:rPr>
            </w:pPr>
          </w:p>
          <w:p w14:paraId="0EF30CE7" w14:textId="77777777" w:rsidR="00144ACD" w:rsidRPr="000D1AAE" w:rsidRDefault="00144ACD" w:rsidP="00144ACD">
            <w:pPr>
              <w:jc w:val="right"/>
              <w:rPr>
                <w:sz w:val="24"/>
                <w:szCs w:val="24"/>
              </w:rPr>
            </w:pPr>
            <w:r w:rsidRPr="000D1AAE">
              <w:rPr>
                <w:sz w:val="24"/>
                <w:szCs w:val="24"/>
              </w:rPr>
              <w:t>0.0</w:t>
            </w:r>
          </w:p>
          <w:p w14:paraId="1520146D" w14:textId="77777777" w:rsidR="00144ACD" w:rsidRPr="000D1AAE" w:rsidRDefault="00144ACD" w:rsidP="00144ACD">
            <w:pPr>
              <w:jc w:val="right"/>
              <w:rPr>
                <w:sz w:val="24"/>
                <w:szCs w:val="24"/>
              </w:rPr>
            </w:pPr>
            <w:r w:rsidRPr="000D1AAE">
              <w:rPr>
                <w:sz w:val="24"/>
                <w:szCs w:val="24"/>
              </w:rPr>
              <w:t>11.1</w:t>
            </w:r>
          </w:p>
          <w:p w14:paraId="5EC9C685" w14:textId="77777777" w:rsidR="00144ACD" w:rsidRPr="000D1AAE" w:rsidRDefault="00144ACD" w:rsidP="00144ACD">
            <w:pPr>
              <w:jc w:val="right"/>
              <w:rPr>
                <w:sz w:val="24"/>
                <w:szCs w:val="24"/>
              </w:rPr>
            </w:pPr>
            <w:r w:rsidRPr="000D1AAE">
              <w:rPr>
                <w:sz w:val="24"/>
                <w:szCs w:val="24"/>
              </w:rPr>
              <w:t>0.0</w:t>
            </w:r>
          </w:p>
          <w:p w14:paraId="6A538646" w14:textId="77777777" w:rsidR="00144ACD" w:rsidRPr="000D1AAE" w:rsidRDefault="00144ACD" w:rsidP="00144ACD">
            <w:pPr>
              <w:jc w:val="right"/>
              <w:rPr>
                <w:sz w:val="24"/>
                <w:szCs w:val="24"/>
              </w:rPr>
            </w:pPr>
            <w:r w:rsidRPr="000D1AAE">
              <w:rPr>
                <w:sz w:val="24"/>
                <w:szCs w:val="24"/>
              </w:rPr>
              <w:t>44.4</w:t>
            </w:r>
          </w:p>
          <w:p w14:paraId="3B1CFA21" w14:textId="5DAFE378" w:rsidR="00144ACD" w:rsidRPr="000D1AAE" w:rsidRDefault="00144ACD" w:rsidP="00144ACD">
            <w:pPr>
              <w:jc w:val="right"/>
              <w:rPr>
                <w:sz w:val="24"/>
                <w:szCs w:val="24"/>
              </w:rPr>
            </w:pPr>
            <w:r w:rsidRPr="000D1AAE">
              <w:rPr>
                <w:sz w:val="24"/>
                <w:szCs w:val="24"/>
              </w:rPr>
              <w:t>44.4</w:t>
            </w:r>
          </w:p>
        </w:tc>
        <w:tc>
          <w:tcPr>
            <w:tcW w:w="392" w:type="pct"/>
          </w:tcPr>
          <w:p w14:paraId="3F4567DE" w14:textId="1577389C" w:rsidR="00144ACD" w:rsidRPr="000D1AAE" w:rsidRDefault="00144ACD" w:rsidP="00144ACD">
            <w:pPr>
              <w:jc w:val="right"/>
              <w:rPr>
                <w:sz w:val="24"/>
                <w:szCs w:val="24"/>
              </w:rPr>
            </w:pPr>
          </w:p>
          <w:p w14:paraId="64AE94CD" w14:textId="77777777" w:rsidR="00144ACD" w:rsidRPr="000D1AAE" w:rsidRDefault="00144ACD" w:rsidP="00144ACD">
            <w:pPr>
              <w:jc w:val="right"/>
              <w:rPr>
                <w:sz w:val="24"/>
                <w:szCs w:val="24"/>
              </w:rPr>
            </w:pPr>
            <w:r w:rsidRPr="000D1AAE">
              <w:rPr>
                <w:sz w:val="24"/>
                <w:szCs w:val="24"/>
              </w:rPr>
              <w:t>1.0</w:t>
            </w:r>
          </w:p>
          <w:p w14:paraId="188F5E8E" w14:textId="77777777" w:rsidR="00144ACD" w:rsidRPr="000D1AAE" w:rsidRDefault="00144ACD" w:rsidP="00144ACD">
            <w:pPr>
              <w:jc w:val="right"/>
              <w:rPr>
                <w:sz w:val="24"/>
                <w:szCs w:val="24"/>
              </w:rPr>
            </w:pPr>
            <w:r w:rsidRPr="000D1AAE">
              <w:rPr>
                <w:sz w:val="24"/>
                <w:szCs w:val="24"/>
              </w:rPr>
              <w:t>9.9</w:t>
            </w:r>
          </w:p>
          <w:p w14:paraId="4F2B3E82" w14:textId="77777777" w:rsidR="00144ACD" w:rsidRPr="000D1AAE" w:rsidRDefault="00144ACD" w:rsidP="00144ACD">
            <w:pPr>
              <w:jc w:val="right"/>
              <w:rPr>
                <w:sz w:val="24"/>
                <w:szCs w:val="24"/>
              </w:rPr>
            </w:pPr>
            <w:r w:rsidRPr="000D1AAE">
              <w:rPr>
                <w:sz w:val="24"/>
                <w:szCs w:val="24"/>
              </w:rPr>
              <w:t>44.6</w:t>
            </w:r>
          </w:p>
          <w:p w14:paraId="4909E1A9" w14:textId="77777777" w:rsidR="00144ACD" w:rsidRPr="000D1AAE" w:rsidRDefault="00144ACD" w:rsidP="00144ACD">
            <w:pPr>
              <w:jc w:val="right"/>
              <w:rPr>
                <w:sz w:val="24"/>
                <w:szCs w:val="24"/>
              </w:rPr>
            </w:pPr>
            <w:r w:rsidRPr="000D1AAE">
              <w:rPr>
                <w:sz w:val="24"/>
                <w:szCs w:val="24"/>
              </w:rPr>
              <w:t>30.7</w:t>
            </w:r>
          </w:p>
          <w:p w14:paraId="61B48819" w14:textId="1B22E178" w:rsidR="00144ACD" w:rsidRPr="000D1AAE" w:rsidRDefault="00144ACD" w:rsidP="00144ACD">
            <w:pPr>
              <w:jc w:val="right"/>
              <w:rPr>
                <w:sz w:val="24"/>
                <w:szCs w:val="24"/>
              </w:rPr>
            </w:pPr>
            <w:r w:rsidRPr="000D1AAE">
              <w:rPr>
                <w:sz w:val="24"/>
                <w:szCs w:val="24"/>
              </w:rPr>
              <w:t>13.9</w:t>
            </w:r>
          </w:p>
        </w:tc>
        <w:tc>
          <w:tcPr>
            <w:tcW w:w="392" w:type="pct"/>
          </w:tcPr>
          <w:p w14:paraId="0E7459B2" w14:textId="77777777" w:rsidR="00144ACD" w:rsidRPr="000D1AAE" w:rsidRDefault="00144ACD" w:rsidP="00144ACD">
            <w:pPr>
              <w:jc w:val="right"/>
              <w:rPr>
                <w:sz w:val="24"/>
                <w:szCs w:val="24"/>
              </w:rPr>
            </w:pPr>
          </w:p>
          <w:p w14:paraId="20A1C0E8" w14:textId="77777777" w:rsidR="00144ACD" w:rsidRPr="000D1AAE" w:rsidRDefault="00144ACD" w:rsidP="00144ACD">
            <w:pPr>
              <w:jc w:val="right"/>
              <w:rPr>
                <w:sz w:val="24"/>
                <w:szCs w:val="24"/>
              </w:rPr>
            </w:pPr>
            <w:r w:rsidRPr="000D1AAE">
              <w:rPr>
                <w:sz w:val="24"/>
                <w:szCs w:val="24"/>
              </w:rPr>
              <w:t>2.9</w:t>
            </w:r>
          </w:p>
          <w:p w14:paraId="78724371" w14:textId="77777777" w:rsidR="00144ACD" w:rsidRPr="000D1AAE" w:rsidRDefault="00144ACD" w:rsidP="00144ACD">
            <w:pPr>
              <w:jc w:val="right"/>
              <w:rPr>
                <w:sz w:val="24"/>
                <w:szCs w:val="24"/>
              </w:rPr>
            </w:pPr>
            <w:r w:rsidRPr="000D1AAE">
              <w:rPr>
                <w:sz w:val="24"/>
                <w:szCs w:val="24"/>
              </w:rPr>
              <w:t>5.7</w:t>
            </w:r>
          </w:p>
          <w:p w14:paraId="52924AF9" w14:textId="77777777" w:rsidR="00144ACD" w:rsidRPr="000D1AAE" w:rsidRDefault="00144ACD" w:rsidP="00144ACD">
            <w:pPr>
              <w:jc w:val="right"/>
              <w:rPr>
                <w:sz w:val="24"/>
                <w:szCs w:val="24"/>
              </w:rPr>
            </w:pPr>
            <w:r w:rsidRPr="000D1AAE">
              <w:rPr>
                <w:sz w:val="24"/>
                <w:szCs w:val="24"/>
              </w:rPr>
              <w:t>40.0</w:t>
            </w:r>
          </w:p>
          <w:p w14:paraId="51531549" w14:textId="77777777" w:rsidR="00144ACD" w:rsidRPr="000D1AAE" w:rsidRDefault="00144ACD" w:rsidP="00144ACD">
            <w:pPr>
              <w:jc w:val="right"/>
              <w:rPr>
                <w:sz w:val="24"/>
                <w:szCs w:val="24"/>
              </w:rPr>
            </w:pPr>
            <w:r w:rsidRPr="000D1AAE">
              <w:rPr>
                <w:sz w:val="24"/>
                <w:szCs w:val="24"/>
              </w:rPr>
              <w:t>40.0</w:t>
            </w:r>
          </w:p>
          <w:p w14:paraId="65D60531" w14:textId="7B6481C2" w:rsidR="00144ACD" w:rsidRPr="000D1AAE" w:rsidRDefault="00144ACD" w:rsidP="00144ACD">
            <w:pPr>
              <w:jc w:val="right"/>
              <w:rPr>
                <w:sz w:val="24"/>
                <w:szCs w:val="24"/>
              </w:rPr>
            </w:pPr>
            <w:r w:rsidRPr="000D1AAE">
              <w:rPr>
                <w:sz w:val="24"/>
                <w:szCs w:val="24"/>
              </w:rPr>
              <w:t>11.4</w:t>
            </w:r>
          </w:p>
        </w:tc>
        <w:tc>
          <w:tcPr>
            <w:tcW w:w="392" w:type="pct"/>
          </w:tcPr>
          <w:p w14:paraId="3FD40B90" w14:textId="77777777" w:rsidR="00144ACD" w:rsidRPr="000D1AAE" w:rsidRDefault="00144ACD" w:rsidP="00144ACD">
            <w:pPr>
              <w:jc w:val="right"/>
              <w:rPr>
                <w:sz w:val="24"/>
                <w:szCs w:val="24"/>
              </w:rPr>
            </w:pPr>
          </w:p>
          <w:p w14:paraId="44CC65CF" w14:textId="77777777" w:rsidR="00144ACD" w:rsidRPr="000D1AAE" w:rsidRDefault="00144ACD" w:rsidP="00144ACD">
            <w:pPr>
              <w:jc w:val="right"/>
              <w:rPr>
                <w:sz w:val="24"/>
                <w:szCs w:val="24"/>
              </w:rPr>
            </w:pPr>
            <w:r w:rsidRPr="000D1AAE">
              <w:rPr>
                <w:sz w:val="24"/>
                <w:szCs w:val="24"/>
              </w:rPr>
              <w:t>2.0</w:t>
            </w:r>
          </w:p>
          <w:p w14:paraId="706A8F83" w14:textId="77777777" w:rsidR="00144ACD" w:rsidRPr="000D1AAE" w:rsidRDefault="00144ACD" w:rsidP="00144ACD">
            <w:pPr>
              <w:jc w:val="right"/>
              <w:rPr>
                <w:sz w:val="24"/>
                <w:szCs w:val="24"/>
              </w:rPr>
            </w:pPr>
            <w:r w:rsidRPr="000D1AAE">
              <w:rPr>
                <w:sz w:val="24"/>
                <w:szCs w:val="24"/>
              </w:rPr>
              <w:t>9.8</w:t>
            </w:r>
          </w:p>
          <w:p w14:paraId="43108236" w14:textId="77777777" w:rsidR="00144ACD" w:rsidRPr="000D1AAE" w:rsidRDefault="00144ACD" w:rsidP="00144ACD">
            <w:pPr>
              <w:jc w:val="right"/>
              <w:rPr>
                <w:sz w:val="24"/>
                <w:szCs w:val="24"/>
              </w:rPr>
            </w:pPr>
            <w:r w:rsidRPr="000D1AAE">
              <w:rPr>
                <w:sz w:val="24"/>
                <w:szCs w:val="24"/>
              </w:rPr>
              <w:t>34.3</w:t>
            </w:r>
          </w:p>
          <w:p w14:paraId="6B602190" w14:textId="77777777" w:rsidR="00144ACD" w:rsidRPr="000D1AAE" w:rsidRDefault="00144ACD" w:rsidP="00144ACD">
            <w:pPr>
              <w:jc w:val="right"/>
              <w:rPr>
                <w:sz w:val="24"/>
                <w:szCs w:val="24"/>
              </w:rPr>
            </w:pPr>
            <w:r w:rsidRPr="000D1AAE">
              <w:rPr>
                <w:sz w:val="24"/>
                <w:szCs w:val="24"/>
              </w:rPr>
              <w:t>22.5</w:t>
            </w:r>
          </w:p>
          <w:p w14:paraId="5E920808" w14:textId="61F48A3F" w:rsidR="00144ACD" w:rsidRPr="000D1AAE" w:rsidRDefault="00144ACD" w:rsidP="00144ACD">
            <w:pPr>
              <w:jc w:val="right"/>
              <w:rPr>
                <w:sz w:val="24"/>
                <w:szCs w:val="24"/>
              </w:rPr>
            </w:pPr>
            <w:r w:rsidRPr="000D1AAE">
              <w:rPr>
                <w:sz w:val="24"/>
                <w:szCs w:val="24"/>
              </w:rPr>
              <w:t>31.4</w:t>
            </w:r>
          </w:p>
        </w:tc>
        <w:tc>
          <w:tcPr>
            <w:tcW w:w="391" w:type="pct"/>
          </w:tcPr>
          <w:p w14:paraId="148299E4" w14:textId="77777777" w:rsidR="00144ACD" w:rsidRPr="000D1AAE" w:rsidRDefault="00144ACD" w:rsidP="00144ACD">
            <w:pPr>
              <w:jc w:val="right"/>
              <w:rPr>
                <w:sz w:val="24"/>
                <w:szCs w:val="24"/>
              </w:rPr>
            </w:pPr>
          </w:p>
          <w:p w14:paraId="054AC7FA" w14:textId="77777777" w:rsidR="00144ACD" w:rsidRPr="000D1AAE" w:rsidRDefault="00144ACD" w:rsidP="00144ACD">
            <w:pPr>
              <w:jc w:val="right"/>
              <w:rPr>
                <w:sz w:val="24"/>
                <w:szCs w:val="24"/>
              </w:rPr>
            </w:pPr>
            <w:r w:rsidRPr="000D1AAE">
              <w:rPr>
                <w:sz w:val="24"/>
                <w:szCs w:val="24"/>
              </w:rPr>
              <w:t>10.1</w:t>
            </w:r>
          </w:p>
          <w:p w14:paraId="509A5BEA" w14:textId="77777777" w:rsidR="00144ACD" w:rsidRPr="000D1AAE" w:rsidRDefault="00144ACD" w:rsidP="00144ACD">
            <w:pPr>
              <w:jc w:val="right"/>
              <w:rPr>
                <w:sz w:val="24"/>
                <w:szCs w:val="24"/>
              </w:rPr>
            </w:pPr>
            <w:r w:rsidRPr="000D1AAE">
              <w:rPr>
                <w:sz w:val="24"/>
                <w:szCs w:val="24"/>
              </w:rPr>
              <w:t>22.3</w:t>
            </w:r>
          </w:p>
          <w:p w14:paraId="05ED4C67" w14:textId="77777777" w:rsidR="00144ACD" w:rsidRPr="000D1AAE" w:rsidRDefault="00144ACD" w:rsidP="00144ACD">
            <w:pPr>
              <w:jc w:val="right"/>
              <w:rPr>
                <w:sz w:val="24"/>
                <w:szCs w:val="24"/>
              </w:rPr>
            </w:pPr>
            <w:r w:rsidRPr="000D1AAE">
              <w:rPr>
                <w:sz w:val="24"/>
                <w:szCs w:val="24"/>
              </w:rPr>
              <w:t>28.0</w:t>
            </w:r>
          </w:p>
          <w:p w14:paraId="732B8F33" w14:textId="77777777" w:rsidR="00144ACD" w:rsidRPr="000D1AAE" w:rsidRDefault="00144ACD" w:rsidP="00144ACD">
            <w:pPr>
              <w:jc w:val="right"/>
              <w:rPr>
                <w:sz w:val="24"/>
                <w:szCs w:val="24"/>
              </w:rPr>
            </w:pPr>
            <w:r w:rsidRPr="000D1AAE">
              <w:rPr>
                <w:sz w:val="24"/>
                <w:szCs w:val="24"/>
              </w:rPr>
              <w:t>14.1</w:t>
            </w:r>
          </w:p>
          <w:p w14:paraId="234B15F1" w14:textId="6360AEE8" w:rsidR="00144ACD" w:rsidRPr="000D1AAE" w:rsidRDefault="00144ACD" w:rsidP="00144ACD">
            <w:pPr>
              <w:jc w:val="right"/>
              <w:rPr>
                <w:sz w:val="24"/>
                <w:szCs w:val="24"/>
              </w:rPr>
            </w:pPr>
            <w:r w:rsidRPr="000D1AAE">
              <w:rPr>
                <w:sz w:val="24"/>
                <w:szCs w:val="24"/>
              </w:rPr>
              <w:t>25.4</w:t>
            </w:r>
          </w:p>
        </w:tc>
      </w:tr>
      <w:tr w:rsidR="000941BC" w14:paraId="5CC7561C" w14:textId="1D91FD09" w:rsidTr="00EE1D53">
        <w:tc>
          <w:tcPr>
            <w:tcW w:w="1473" w:type="pct"/>
          </w:tcPr>
          <w:p w14:paraId="035F6C61" w14:textId="41CE6589" w:rsidR="000941BC" w:rsidRPr="007A31BB" w:rsidRDefault="000941BC" w:rsidP="000941BC">
            <w:pPr>
              <w:jc w:val="thaiDistribute"/>
              <w:rPr>
                <w:rFonts w:cstheme="minorHAnsi"/>
                <w:sz w:val="24"/>
                <w:szCs w:val="24"/>
              </w:rPr>
            </w:pPr>
            <w:r w:rsidRPr="007A31BB">
              <w:rPr>
                <w:rFonts w:cstheme="minorHAnsi"/>
                <w:b/>
                <w:bCs/>
                <w:sz w:val="24"/>
                <w:szCs w:val="24"/>
              </w:rPr>
              <w:t>Education attainment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</w:p>
          <w:p w14:paraId="7ECD8320" w14:textId="77777777" w:rsidR="000941BC" w:rsidRPr="007A31BB" w:rsidRDefault="000941BC" w:rsidP="000941BC">
            <w:pPr>
              <w:jc w:val="thaiDistribute"/>
              <w:rPr>
                <w:rFonts w:cstheme="minorHAnsi"/>
                <w:sz w:val="24"/>
                <w:szCs w:val="24"/>
              </w:rPr>
            </w:pPr>
            <w:r w:rsidRPr="007A31BB">
              <w:rPr>
                <w:rFonts w:cstheme="minorHAnsi"/>
                <w:sz w:val="24"/>
                <w:szCs w:val="24"/>
              </w:rPr>
              <w:t xml:space="preserve">   Lower than primary school</w:t>
            </w:r>
          </w:p>
          <w:p w14:paraId="2D2C642D" w14:textId="77777777" w:rsidR="000941BC" w:rsidRPr="007A31BB" w:rsidRDefault="000941BC" w:rsidP="000941BC">
            <w:pPr>
              <w:jc w:val="thaiDistribute"/>
              <w:rPr>
                <w:rFonts w:cstheme="minorHAnsi"/>
                <w:sz w:val="24"/>
                <w:szCs w:val="24"/>
              </w:rPr>
            </w:pPr>
            <w:r w:rsidRPr="007A31BB">
              <w:rPr>
                <w:rFonts w:cstheme="minorHAnsi"/>
                <w:sz w:val="24"/>
                <w:szCs w:val="24"/>
              </w:rPr>
              <w:t xml:space="preserve">   Primary school</w:t>
            </w:r>
          </w:p>
          <w:p w14:paraId="1B0BEE70" w14:textId="77777777" w:rsidR="000941BC" w:rsidRPr="007A31BB" w:rsidRDefault="000941BC" w:rsidP="000941BC">
            <w:pPr>
              <w:jc w:val="thaiDistribute"/>
              <w:rPr>
                <w:rFonts w:cstheme="minorHAnsi"/>
                <w:sz w:val="24"/>
                <w:szCs w:val="24"/>
              </w:rPr>
            </w:pPr>
            <w:r w:rsidRPr="007A31BB">
              <w:rPr>
                <w:rFonts w:cstheme="minorHAnsi"/>
                <w:sz w:val="24"/>
                <w:szCs w:val="24"/>
              </w:rPr>
              <w:t xml:space="preserve">   Secondary school</w:t>
            </w:r>
          </w:p>
          <w:p w14:paraId="36F43639" w14:textId="33C6FB3B" w:rsidR="000941BC" w:rsidRDefault="000941BC" w:rsidP="000941BC">
            <w:pPr>
              <w:rPr>
                <w:sz w:val="24"/>
                <w:szCs w:val="24"/>
              </w:rPr>
            </w:pPr>
            <w:r w:rsidRPr="007A31BB">
              <w:rPr>
                <w:rFonts w:cstheme="minorHAnsi"/>
                <w:sz w:val="24"/>
                <w:szCs w:val="24"/>
              </w:rPr>
              <w:t xml:space="preserve">   Bachelor’s or higher degree</w:t>
            </w:r>
          </w:p>
        </w:tc>
        <w:tc>
          <w:tcPr>
            <w:tcW w:w="392" w:type="pct"/>
          </w:tcPr>
          <w:p w14:paraId="32F791B5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6D1601C6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.8</w:t>
            </w:r>
          </w:p>
          <w:p w14:paraId="00FA61F2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3</w:t>
            </w:r>
          </w:p>
          <w:p w14:paraId="3F15E104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</w:t>
            </w:r>
          </w:p>
          <w:p w14:paraId="51D10132" w14:textId="3FFE2BBD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392" w:type="pct"/>
          </w:tcPr>
          <w:p w14:paraId="4F37CFE8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6B5097C2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.2</w:t>
            </w:r>
          </w:p>
          <w:p w14:paraId="0E49BC94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.8</w:t>
            </w:r>
          </w:p>
          <w:p w14:paraId="64CA894E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1</w:t>
            </w:r>
          </w:p>
          <w:p w14:paraId="5A27C8DC" w14:textId="3FFF726A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392" w:type="pct"/>
          </w:tcPr>
          <w:p w14:paraId="2C56590F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1F1F13FC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9</w:t>
            </w:r>
          </w:p>
          <w:p w14:paraId="6B39B2FA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.0</w:t>
            </w:r>
          </w:p>
          <w:p w14:paraId="6168832D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</w:t>
            </w:r>
          </w:p>
          <w:p w14:paraId="435176C4" w14:textId="0B177485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</w:t>
            </w:r>
          </w:p>
        </w:tc>
        <w:tc>
          <w:tcPr>
            <w:tcW w:w="392" w:type="pct"/>
          </w:tcPr>
          <w:p w14:paraId="02488ED5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244AD3F7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0</w:t>
            </w:r>
          </w:p>
          <w:p w14:paraId="05454467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0</w:t>
            </w:r>
          </w:p>
          <w:p w14:paraId="0BCDE4BA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0</w:t>
            </w:r>
          </w:p>
          <w:p w14:paraId="274604B0" w14:textId="1FEDC934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392" w:type="pct"/>
          </w:tcPr>
          <w:p w14:paraId="70A275D9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5F0698AE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4</w:t>
            </w:r>
          </w:p>
          <w:p w14:paraId="4A3313A3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.6</w:t>
            </w:r>
          </w:p>
          <w:p w14:paraId="6BEF07C3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  <w:p w14:paraId="442E925A" w14:textId="4AE1BBF6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392" w:type="pct"/>
          </w:tcPr>
          <w:p w14:paraId="21A45165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7EF03FC5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.7</w:t>
            </w:r>
          </w:p>
          <w:p w14:paraId="4415C4FF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.6</w:t>
            </w:r>
          </w:p>
          <w:p w14:paraId="7331CEF7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</w:t>
            </w:r>
          </w:p>
          <w:p w14:paraId="49B16C4C" w14:textId="1AAC6470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</w:t>
            </w:r>
          </w:p>
        </w:tc>
        <w:tc>
          <w:tcPr>
            <w:tcW w:w="392" w:type="pct"/>
          </w:tcPr>
          <w:p w14:paraId="20CD1336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48B663AB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3</w:t>
            </w:r>
          </w:p>
          <w:p w14:paraId="7DFC6ADF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.8</w:t>
            </w:r>
          </w:p>
          <w:p w14:paraId="5814660F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7</w:t>
            </w:r>
          </w:p>
          <w:p w14:paraId="36948523" w14:textId="679DBFC4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</w:t>
            </w:r>
          </w:p>
        </w:tc>
        <w:tc>
          <w:tcPr>
            <w:tcW w:w="392" w:type="pct"/>
          </w:tcPr>
          <w:p w14:paraId="76F41396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67FF0425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2</w:t>
            </w:r>
          </w:p>
          <w:p w14:paraId="399546F2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.9</w:t>
            </w:r>
          </w:p>
          <w:p w14:paraId="6D47F25E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6</w:t>
            </w:r>
          </w:p>
          <w:p w14:paraId="7AC46E45" w14:textId="73ECA32B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</w:t>
            </w:r>
          </w:p>
        </w:tc>
        <w:tc>
          <w:tcPr>
            <w:tcW w:w="391" w:type="pct"/>
          </w:tcPr>
          <w:p w14:paraId="319EBF30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68553395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1</w:t>
            </w:r>
          </w:p>
          <w:p w14:paraId="2124A98F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.2</w:t>
            </w:r>
          </w:p>
          <w:p w14:paraId="27B75BD6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0</w:t>
            </w:r>
          </w:p>
          <w:p w14:paraId="04A4FF44" w14:textId="6EA2426E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6</w:t>
            </w:r>
          </w:p>
        </w:tc>
      </w:tr>
      <w:tr w:rsidR="000941BC" w14:paraId="02394E57" w14:textId="48E181A2" w:rsidTr="00EE1D53">
        <w:tc>
          <w:tcPr>
            <w:tcW w:w="1473" w:type="pct"/>
          </w:tcPr>
          <w:p w14:paraId="73A0D747" w14:textId="7E2637A5" w:rsidR="000941BC" w:rsidRPr="007A31BB" w:rsidRDefault="000941BC" w:rsidP="000941BC">
            <w:pPr>
              <w:jc w:val="thaiDistribute"/>
              <w:rPr>
                <w:rFonts w:cstheme="minorHAnsi"/>
                <w:b/>
                <w:bCs/>
                <w:sz w:val="24"/>
                <w:szCs w:val="24"/>
              </w:rPr>
            </w:pPr>
            <w:r w:rsidRPr="007A31BB">
              <w:rPr>
                <w:rFonts w:cstheme="minorHAnsi"/>
                <w:b/>
                <w:bCs/>
                <w:sz w:val="24"/>
                <w:szCs w:val="24"/>
              </w:rPr>
              <w:t>Employment status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</w:p>
          <w:p w14:paraId="7C6FBE9E" w14:textId="77777777" w:rsidR="000941BC" w:rsidRPr="007A31BB" w:rsidRDefault="000941BC" w:rsidP="000941BC">
            <w:pPr>
              <w:jc w:val="thaiDistribute"/>
              <w:rPr>
                <w:rFonts w:cstheme="minorHAnsi"/>
                <w:sz w:val="24"/>
                <w:szCs w:val="24"/>
              </w:rPr>
            </w:pPr>
            <w:r w:rsidRPr="007A31BB">
              <w:rPr>
                <w:rFonts w:cstheme="minorHAnsi"/>
                <w:sz w:val="24"/>
                <w:szCs w:val="24"/>
              </w:rPr>
              <w:lastRenderedPageBreak/>
              <w:t xml:space="preserve">   Unemployed</w:t>
            </w:r>
          </w:p>
          <w:p w14:paraId="663F528D" w14:textId="65F0AF1A" w:rsidR="000941BC" w:rsidRDefault="000941BC" w:rsidP="000941BC">
            <w:pPr>
              <w:rPr>
                <w:sz w:val="24"/>
                <w:szCs w:val="24"/>
              </w:rPr>
            </w:pPr>
            <w:r w:rsidRPr="007A31BB">
              <w:rPr>
                <w:rFonts w:cstheme="minorHAnsi"/>
                <w:sz w:val="24"/>
                <w:szCs w:val="24"/>
              </w:rPr>
              <w:t xml:space="preserve">   Employed</w:t>
            </w:r>
          </w:p>
        </w:tc>
        <w:tc>
          <w:tcPr>
            <w:tcW w:w="392" w:type="pct"/>
          </w:tcPr>
          <w:p w14:paraId="10FCA761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10B812A7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55.5</w:t>
            </w:r>
          </w:p>
          <w:p w14:paraId="264ED805" w14:textId="5FAFFAE1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.4</w:t>
            </w:r>
          </w:p>
        </w:tc>
        <w:tc>
          <w:tcPr>
            <w:tcW w:w="392" w:type="pct"/>
          </w:tcPr>
          <w:p w14:paraId="1A52D6DB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55CCD7A5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56.0</w:t>
            </w:r>
          </w:p>
          <w:p w14:paraId="39C207C4" w14:textId="28E7947A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.0</w:t>
            </w:r>
          </w:p>
        </w:tc>
        <w:tc>
          <w:tcPr>
            <w:tcW w:w="392" w:type="pct"/>
          </w:tcPr>
          <w:p w14:paraId="60168D1F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1447CD4B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68.0</w:t>
            </w:r>
          </w:p>
          <w:p w14:paraId="63B0BCC6" w14:textId="73A777DC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.0</w:t>
            </w:r>
          </w:p>
        </w:tc>
        <w:tc>
          <w:tcPr>
            <w:tcW w:w="392" w:type="pct"/>
          </w:tcPr>
          <w:p w14:paraId="16DEEAB4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0C54CCC5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60.8</w:t>
            </w:r>
          </w:p>
          <w:p w14:paraId="0E46D837" w14:textId="1511945B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.2</w:t>
            </w:r>
          </w:p>
        </w:tc>
        <w:tc>
          <w:tcPr>
            <w:tcW w:w="392" w:type="pct"/>
          </w:tcPr>
          <w:p w14:paraId="54E98D4E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02DF4C94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52.9</w:t>
            </w:r>
          </w:p>
          <w:p w14:paraId="4EE1791E" w14:textId="16DDEA50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1</w:t>
            </w:r>
          </w:p>
        </w:tc>
        <w:tc>
          <w:tcPr>
            <w:tcW w:w="392" w:type="pct"/>
          </w:tcPr>
          <w:p w14:paraId="2BACC6E9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4A15340F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43.2</w:t>
            </w:r>
          </w:p>
          <w:p w14:paraId="3AF04426" w14:textId="5C1913ED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.8</w:t>
            </w:r>
          </w:p>
        </w:tc>
        <w:tc>
          <w:tcPr>
            <w:tcW w:w="392" w:type="pct"/>
          </w:tcPr>
          <w:p w14:paraId="10F840C8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2A11317B" w14:textId="51FA1DAD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39.6</w:t>
            </w:r>
          </w:p>
          <w:p w14:paraId="2E732DE3" w14:textId="67ADF6AD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.4</w:t>
            </w:r>
          </w:p>
        </w:tc>
        <w:tc>
          <w:tcPr>
            <w:tcW w:w="392" w:type="pct"/>
          </w:tcPr>
          <w:p w14:paraId="25ECA907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7E02E536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35.2</w:t>
            </w:r>
          </w:p>
          <w:p w14:paraId="13B42D44" w14:textId="34DE75DF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.8</w:t>
            </w:r>
          </w:p>
        </w:tc>
        <w:tc>
          <w:tcPr>
            <w:tcW w:w="391" w:type="pct"/>
          </w:tcPr>
          <w:p w14:paraId="3B063E5E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3097DF30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42.3</w:t>
            </w:r>
          </w:p>
          <w:p w14:paraId="0E370AF5" w14:textId="636865D3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.7</w:t>
            </w:r>
          </w:p>
        </w:tc>
      </w:tr>
      <w:tr w:rsidR="000941BC" w14:paraId="777BF510" w14:textId="70AC0A14" w:rsidTr="00EE1D53">
        <w:tc>
          <w:tcPr>
            <w:tcW w:w="1473" w:type="pct"/>
          </w:tcPr>
          <w:p w14:paraId="3DD25138" w14:textId="1CCC125C" w:rsidR="000941BC" w:rsidRPr="007A31BB" w:rsidRDefault="000941BC" w:rsidP="000941BC">
            <w:pPr>
              <w:jc w:val="thaiDistribute"/>
              <w:rPr>
                <w:rFonts w:cstheme="minorHAnsi"/>
                <w:b/>
                <w:bCs/>
                <w:sz w:val="24"/>
                <w:szCs w:val="24"/>
              </w:rPr>
            </w:pPr>
            <w:r w:rsidRPr="007A31BB">
              <w:rPr>
                <w:rFonts w:cstheme="minorHAnsi"/>
                <w:b/>
                <w:bCs/>
                <w:sz w:val="24"/>
                <w:szCs w:val="24"/>
              </w:rPr>
              <w:lastRenderedPageBreak/>
              <w:t>Debt burden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</w:p>
          <w:p w14:paraId="4882AB55" w14:textId="5BE91369" w:rsidR="000941BC" w:rsidRPr="004963CD" w:rsidRDefault="000941BC" w:rsidP="000941BC">
            <w:pPr>
              <w:jc w:val="thaiDistribute"/>
              <w:rPr>
                <w:sz w:val="24"/>
                <w:szCs w:val="24"/>
                <w:cs/>
              </w:rPr>
            </w:pPr>
            <w:r w:rsidRPr="007A31BB">
              <w:rPr>
                <w:rFonts w:cstheme="minorHAnsi"/>
                <w:sz w:val="24"/>
                <w:szCs w:val="24"/>
              </w:rPr>
              <w:t xml:space="preserve">   </w:t>
            </w:r>
            <w:r w:rsidRPr="00EB0B09">
              <w:rPr>
                <w:rFonts w:cstheme="minorHAnsi"/>
                <w:sz w:val="24"/>
                <w:szCs w:val="24"/>
              </w:rPr>
              <w:t xml:space="preserve">No debt / No burden </w:t>
            </w:r>
          </w:p>
          <w:p w14:paraId="57F3BB7C" w14:textId="77777777" w:rsidR="000941BC" w:rsidRPr="007A31BB" w:rsidRDefault="000941BC" w:rsidP="000941BC">
            <w:pPr>
              <w:jc w:val="thaiDistribute"/>
              <w:rPr>
                <w:rFonts w:cstheme="minorHAnsi"/>
                <w:sz w:val="24"/>
                <w:szCs w:val="24"/>
              </w:rPr>
            </w:pPr>
            <w:r w:rsidRPr="007A31BB">
              <w:rPr>
                <w:rFonts w:cstheme="minorHAnsi"/>
                <w:sz w:val="24"/>
                <w:szCs w:val="24"/>
              </w:rPr>
              <w:t xml:space="preserve">   Low debt burden</w:t>
            </w:r>
          </w:p>
          <w:p w14:paraId="064EF06F" w14:textId="3C6C7B8F" w:rsidR="000941BC" w:rsidRDefault="000941BC" w:rsidP="000941BC">
            <w:pPr>
              <w:rPr>
                <w:sz w:val="24"/>
                <w:szCs w:val="24"/>
              </w:rPr>
            </w:pPr>
            <w:r w:rsidRPr="007A31BB">
              <w:rPr>
                <w:rFonts w:cstheme="minorHAnsi"/>
                <w:sz w:val="24"/>
                <w:szCs w:val="24"/>
              </w:rPr>
              <w:t xml:space="preserve">   High debt burden</w:t>
            </w:r>
          </w:p>
        </w:tc>
        <w:tc>
          <w:tcPr>
            <w:tcW w:w="392" w:type="pct"/>
          </w:tcPr>
          <w:p w14:paraId="77EE575F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6817CD4E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7</w:t>
            </w:r>
          </w:p>
          <w:p w14:paraId="5E5E3864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1</w:t>
            </w:r>
          </w:p>
          <w:p w14:paraId="1D6A9696" w14:textId="0238511E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.3</w:t>
            </w:r>
          </w:p>
        </w:tc>
        <w:tc>
          <w:tcPr>
            <w:tcW w:w="392" w:type="pct"/>
          </w:tcPr>
          <w:p w14:paraId="12BFB006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7C9CDD34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.0</w:t>
            </w:r>
          </w:p>
          <w:p w14:paraId="1DC5F240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0</w:t>
            </w:r>
          </w:p>
          <w:p w14:paraId="1D1FBE2E" w14:textId="5B625C2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0</w:t>
            </w:r>
          </w:p>
        </w:tc>
        <w:tc>
          <w:tcPr>
            <w:tcW w:w="392" w:type="pct"/>
          </w:tcPr>
          <w:p w14:paraId="07CF65AB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2ECB5591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.7</w:t>
            </w:r>
          </w:p>
          <w:p w14:paraId="7D7D6A73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5</w:t>
            </w:r>
          </w:p>
          <w:p w14:paraId="65CF9B56" w14:textId="5B9B549C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8</w:t>
            </w:r>
          </w:p>
        </w:tc>
        <w:tc>
          <w:tcPr>
            <w:tcW w:w="392" w:type="pct"/>
          </w:tcPr>
          <w:p w14:paraId="51BDBAF2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6983FFC0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1</w:t>
            </w:r>
          </w:p>
          <w:p w14:paraId="11757A2E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</w:t>
            </w:r>
          </w:p>
          <w:p w14:paraId="68872E06" w14:textId="1125F56F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.1</w:t>
            </w:r>
          </w:p>
        </w:tc>
        <w:tc>
          <w:tcPr>
            <w:tcW w:w="392" w:type="pct"/>
          </w:tcPr>
          <w:p w14:paraId="7FFE29DC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759140BB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.3</w:t>
            </w:r>
          </w:p>
          <w:p w14:paraId="21DDFCA8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  <w:p w14:paraId="24FD78B8" w14:textId="30CCD80E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.7</w:t>
            </w:r>
          </w:p>
        </w:tc>
        <w:tc>
          <w:tcPr>
            <w:tcW w:w="392" w:type="pct"/>
          </w:tcPr>
          <w:p w14:paraId="67D585E2" w14:textId="491E43D0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291C5ECD" w14:textId="4243815E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.4</w:t>
            </w:r>
          </w:p>
          <w:p w14:paraId="32C6C33F" w14:textId="4E0B2CBD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5</w:t>
            </w:r>
          </w:p>
          <w:p w14:paraId="2B0CEAD6" w14:textId="1DC01FF6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1</w:t>
            </w:r>
          </w:p>
        </w:tc>
        <w:tc>
          <w:tcPr>
            <w:tcW w:w="392" w:type="pct"/>
          </w:tcPr>
          <w:p w14:paraId="1A3FA0D4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6EAD5DF1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.7</w:t>
            </w:r>
          </w:p>
          <w:p w14:paraId="7B9D8306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0</w:t>
            </w:r>
          </w:p>
          <w:p w14:paraId="2999CBDD" w14:textId="6B027AFC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.3</w:t>
            </w:r>
          </w:p>
        </w:tc>
        <w:tc>
          <w:tcPr>
            <w:tcW w:w="392" w:type="pct"/>
          </w:tcPr>
          <w:p w14:paraId="637B09BA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73014842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.6</w:t>
            </w:r>
          </w:p>
          <w:p w14:paraId="1A865A83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5</w:t>
            </w:r>
          </w:p>
          <w:p w14:paraId="0C2EB900" w14:textId="6F4F4DE6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8</w:t>
            </w:r>
          </w:p>
        </w:tc>
        <w:tc>
          <w:tcPr>
            <w:tcW w:w="391" w:type="pct"/>
          </w:tcPr>
          <w:p w14:paraId="0FB38C09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17854F5D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.8</w:t>
            </w:r>
          </w:p>
          <w:p w14:paraId="0EC02AF1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8</w:t>
            </w:r>
          </w:p>
          <w:p w14:paraId="130BA07F" w14:textId="508E495C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4</w:t>
            </w:r>
          </w:p>
        </w:tc>
      </w:tr>
      <w:tr w:rsidR="000941BC" w14:paraId="5D39E3A8" w14:textId="4018EC19" w:rsidTr="00EE1D53">
        <w:tc>
          <w:tcPr>
            <w:tcW w:w="1473" w:type="pct"/>
          </w:tcPr>
          <w:p w14:paraId="5883A7CE" w14:textId="07B63087" w:rsidR="000941BC" w:rsidRPr="007A31BB" w:rsidRDefault="000941BC" w:rsidP="000941BC">
            <w:pPr>
              <w:jc w:val="thaiDistribute"/>
              <w:rPr>
                <w:rFonts w:cstheme="minorHAnsi"/>
                <w:b/>
                <w:bCs/>
                <w:sz w:val="24"/>
                <w:szCs w:val="24"/>
              </w:rPr>
            </w:pPr>
            <w:r w:rsidRPr="007A31BB">
              <w:rPr>
                <w:rFonts w:cstheme="minorHAnsi"/>
                <w:b/>
                <w:bCs/>
                <w:sz w:val="24"/>
                <w:szCs w:val="24"/>
              </w:rPr>
              <w:t>Having income problem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</w:p>
          <w:p w14:paraId="4DC97954" w14:textId="77777777" w:rsidR="000941BC" w:rsidRPr="007A31BB" w:rsidRDefault="000941BC" w:rsidP="000941BC">
            <w:pPr>
              <w:jc w:val="thaiDistribute"/>
              <w:rPr>
                <w:rFonts w:cstheme="minorHAnsi"/>
                <w:sz w:val="24"/>
                <w:szCs w:val="24"/>
              </w:rPr>
            </w:pPr>
            <w:r w:rsidRPr="007A31BB">
              <w:rPr>
                <w:rFonts w:cstheme="minorHAnsi"/>
                <w:sz w:val="24"/>
                <w:szCs w:val="24"/>
              </w:rPr>
              <w:t xml:space="preserve">   No problem</w:t>
            </w:r>
          </w:p>
          <w:p w14:paraId="45407025" w14:textId="77777777" w:rsidR="000941BC" w:rsidRPr="007A31BB" w:rsidRDefault="000941BC" w:rsidP="000941BC">
            <w:pPr>
              <w:jc w:val="thaiDistribute"/>
              <w:rPr>
                <w:rFonts w:cstheme="minorHAnsi"/>
                <w:sz w:val="24"/>
                <w:szCs w:val="24"/>
              </w:rPr>
            </w:pPr>
            <w:r w:rsidRPr="007A31BB">
              <w:rPr>
                <w:rFonts w:cstheme="minorHAnsi"/>
                <w:sz w:val="24"/>
                <w:szCs w:val="24"/>
              </w:rPr>
              <w:t xml:space="preserve">   Sometimes having income problem</w:t>
            </w:r>
          </w:p>
          <w:p w14:paraId="285A0CAA" w14:textId="541B131B" w:rsidR="000941BC" w:rsidRDefault="000941BC" w:rsidP="000941BC">
            <w:pPr>
              <w:rPr>
                <w:sz w:val="24"/>
                <w:szCs w:val="24"/>
              </w:rPr>
            </w:pPr>
            <w:r w:rsidRPr="007A31BB">
              <w:rPr>
                <w:rFonts w:cstheme="minorHAnsi"/>
                <w:sz w:val="24"/>
                <w:szCs w:val="24"/>
              </w:rPr>
              <w:t xml:space="preserve">   Often having income problem</w:t>
            </w:r>
          </w:p>
        </w:tc>
        <w:tc>
          <w:tcPr>
            <w:tcW w:w="392" w:type="pct"/>
          </w:tcPr>
          <w:p w14:paraId="3DF6411F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23C5001F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.8</w:t>
            </w:r>
          </w:p>
          <w:p w14:paraId="7C5855D6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.2</w:t>
            </w:r>
          </w:p>
          <w:p w14:paraId="21A48CC2" w14:textId="61BD5DA8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1</w:t>
            </w:r>
          </w:p>
        </w:tc>
        <w:tc>
          <w:tcPr>
            <w:tcW w:w="392" w:type="pct"/>
          </w:tcPr>
          <w:p w14:paraId="3CD3DD15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3F8659EF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8</w:t>
            </w:r>
          </w:p>
          <w:p w14:paraId="10D98E7B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2</w:t>
            </w:r>
          </w:p>
          <w:p w14:paraId="40B8AE64" w14:textId="4A16544A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1</w:t>
            </w:r>
          </w:p>
        </w:tc>
        <w:tc>
          <w:tcPr>
            <w:tcW w:w="392" w:type="pct"/>
          </w:tcPr>
          <w:p w14:paraId="1E68730E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700A9729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.5</w:t>
            </w:r>
          </w:p>
          <w:p w14:paraId="64125F7D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4</w:t>
            </w:r>
          </w:p>
          <w:p w14:paraId="080709D9" w14:textId="30128ED3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2</w:t>
            </w:r>
          </w:p>
        </w:tc>
        <w:tc>
          <w:tcPr>
            <w:tcW w:w="392" w:type="pct"/>
          </w:tcPr>
          <w:p w14:paraId="1A10E644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2AF48914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.4</w:t>
            </w:r>
          </w:p>
          <w:p w14:paraId="22A7710E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7</w:t>
            </w:r>
          </w:p>
          <w:p w14:paraId="1111834E" w14:textId="7BB1167B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8</w:t>
            </w:r>
          </w:p>
        </w:tc>
        <w:tc>
          <w:tcPr>
            <w:tcW w:w="392" w:type="pct"/>
          </w:tcPr>
          <w:p w14:paraId="5831A1CD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1B85F42A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.0</w:t>
            </w:r>
          </w:p>
          <w:p w14:paraId="0E765784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4</w:t>
            </w:r>
          </w:p>
          <w:p w14:paraId="67E70706" w14:textId="35AC6F78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6</w:t>
            </w:r>
          </w:p>
        </w:tc>
        <w:tc>
          <w:tcPr>
            <w:tcW w:w="392" w:type="pct"/>
          </w:tcPr>
          <w:p w14:paraId="2BBFB1D7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5030CB5C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.9</w:t>
            </w:r>
          </w:p>
          <w:p w14:paraId="58B9741D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6</w:t>
            </w:r>
          </w:p>
          <w:p w14:paraId="25055A28" w14:textId="751E6484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4</w:t>
            </w:r>
          </w:p>
        </w:tc>
        <w:tc>
          <w:tcPr>
            <w:tcW w:w="392" w:type="pct"/>
          </w:tcPr>
          <w:p w14:paraId="5FFE4D0E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57154A74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.6</w:t>
            </w:r>
          </w:p>
          <w:p w14:paraId="206DC1C6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6</w:t>
            </w:r>
          </w:p>
          <w:p w14:paraId="5960765D" w14:textId="7AF434AD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8</w:t>
            </w:r>
          </w:p>
        </w:tc>
        <w:tc>
          <w:tcPr>
            <w:tcW w:w="392" w:type="pct"/>
          </w:tcPr>
          <w:p w14:paraId="696B489A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4A2DBEB4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.9</w:t>
            </w:r>
          </w:p>
          <w:p w14:paraId="4852534E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8</w:t>
            </w:r>
          </w:p>
          <w:p w14:paraId="64A9B2B6" w14:textId="5FF37EB6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2</w:t>
            </w:r>
          </w:p>
        </w:tc>
        <w:tc>
          <w:tcPr>
            <w:tcW w:w="391" w:type="pct"/>
          </w:tcPr>
          <w:p w14:paraId="2D16470B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7E98FC7D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.5</w:t>
            </w:r>
          </w:p>
          <w:p w14:paraId="30E7140B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6</w:t>
            </w:r>
          </w:p>
          <w:p w14:paraId="17264B42" w14:textId="7B4DD61E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9</w:t>
            </w:r>
          </w:p>
        </w:tc>
      </w:tr>
      <w:tr w:rsidR="000941BC" w14:paraId="0A092B5B" w14:textId="3321E417" w:rsidTr="00EE1D53">
        <w:tc>
          <w:tcPr>
            <w:tcW w:w="1473" w:type="pct"/>
          </w:tcPr>
          <w:p w14:paraId="2DB8E094" w14:textId="726C37F5" w:rsidR="000941BC" w:rsidRPr="007A31BB" w:rsidRDefault="000941BC" w:rsidP="000941BC">
            <w:pPr>
              <w:jc w:val="thaiDistribute"/>
              <w:rPr>
                <w:rFonts w:cstheme="minorHAnsi"/>
                <w:b/>
                <w:bCs/>
                <w:sz w:val="24"/>
                <w:szCs w:val="24"/>
              </w:rPr>
            </w:pPr>
            <w:r w:rsidRPr="007A31BB">
              <w:rPr>
                <w:rFonts w:cstheme="minorHAnsi"/>
                <w:b/>
                <w:bCs/>
                <w:sz w:val="24"/>
                <w:szCs w:val="24"/>
              </w:rPr>
              <w:t>Financial satisfaction</w:t>
            </w:r>
          </w:p>
          <w:p w14:paraId="288C6B94" w14:textId="77777777" w:rsidR="000941BC" w:rsidRPr="007A31BB" w:rsidRDefault="000941BC" w:rsidP="000941BC">
            <w:pPr>
              <w:jc w:val="thaiDistribute"/>
              <w:rPr>
                <w:rFonts w:cstheme="minorHAnsi"/>
                <w:sz w:val="24"/>
                <w:szCs w:val="24"/>
              </w:rPr>
            </w:pPr>
            <w:r w:rsidRPr="007A31BB">
              <w:rPr>
                <w:rFonts w:cstheme="minorHAnsi"/>
                <w:sz w:val="24"/>
                <w:szCs w:val="24"/>
              </w:rPr>
              <w:t xml:space="preserve">   Dissatisfied</w:t>
            </w:r>
          </w:p>
          <w:p w14:paraId="2E07D021" w14:textId="77777777" w:rsidR="000941BC" w:rsidRPr="007A31BB" w:rsidRDefault="000941BC" w:rsidP="000941BC">
            <w:pPr>
              <w:jc w:val="thaiDistribute"/>
              <w:rPr>
                <w:rFonts w:cstheme="minorHAnsi"/>
                <w:sz w:val="24"/>
                <w:szCs w:val="24"/>
              </w:rPr>
            </w:pPr>
            <w:r w:rsidRPr="007A31BB">
              <w:rPr>
                <w:rFonts w:cstheme="minorHAnsi"/>
                <w:sz w:val="24"/>
                <w:szCs w:val="24"/>
              </w:rPr>
              <w:t xml:space="preserve">   Moderately satisfied</w:t>
            </w:r>
          </w:p>
          <w:p w14:paraId="0A438860" w14:textId="7CC840C6" w:rsidR="000941BC" w:rsidRDefault="000941BC" w:rsidP="000941BC">
            <w:pPr>
              <w:rPr>
                <w:sz w:val="24"/>
                <w:szCs w:val="24"/>
              </w:rPr>
            </w:pPr>
            <w:r w:rsidRPr="007A31BB">
              <w:rPr>
                <w:rFonts w:cstheme="minorHAnsi"/>
                <w:sz w:val="24"/>
                <w:szCs w:val="24"/>
              </w:rPr>
              <w:t xml:space="preserve">   Highly satisfied</w:t>
            </w:r>
          </w:p>
        </w:tc>
        <w:tc>
          <w:tcPr>
            <w:tcW w:w="392" w:type="pct"/>
          </w:tcPr>
          <w:p w14:paraId="0CDFFCAD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243D5766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.9</w:t>
            </w:r>
          </w:p>
          <w:p w14:paraId="4609C5AB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8</w:t>
            </w:r>
          </w:p>
          <w:p w14:paraId="5BD387DE" w14:textId="139327D4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4</w:t>
            </w:r>
          </w:p>
        </w:tc>
        <w:tc>
          <w:tcPr>
            <w:tcW w:w="392" w:type="pct"/>
          </w:tcPr>
          <w:p w14:paraId="55C7262B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638F0F37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.8</w:t>
            </w:r>
          </w:p>
          <w:p w14:paraId="1286411C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6</w:t>
            </w:r>
          </w:p>
          <w:p w14:paraId="5D1023F1" w14:textId="7AB37756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6</w:t>
            </w:r>
          </w:p>
        </w:tc>
        <w:tc>
          <w:tcPr>
            <w:tcW w:w="392" w:type="pct"/>
          </w:tcPr>
          <w:p w14:paraId="755F81E3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14F9E57B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.1</w:t>
            </w:r>
          </w:p>
          <w:p w14:paraId="31B33073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3</w:t>
            </w:r>
          </w:p>
          <w:p w14:paraId="4F3FBBA7" w14:textId="465298A5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7</w:t>
            </w:r>
          </w:p>
        </w:tc>
        <w:tc>
          <w:tcPr>
            <w:tcW w:w="392" w:type="pct"/>
          </w:tcPr>
          <w:p w14:paraId="66C8801B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75D27A6A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6</w:t>
            </w:r>
          </w:p>
          <w:p w14:paraId="7A867E99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9</w:t>
            </w:r>
          </w:p>
          <w:p w14:paraId="5B0ECD1C" w14:textId="485002FF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5</w:t>
            </w:r>
          </w:p>
        </w:tc>
        <w:tc>
          <w:tcPr>
            <w:tcW w:w="392" w:type="pct"/>
          </w:tcPr>
          <w:p w14:paraId="4D4D7019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6590E46F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2</w:t>
            </w:r>
          </w:p>
          <w:p w14:paraId="4BFFC507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.1</w:t>
            </w:r>
          </w:p>
          <w:p w14:paraId="61DF8409" w14:textId="3F2EA08D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7</w:t>
            </w:r>
          </w:p>
        </w:tc>
        <w:tc>
          <w:tcPr>
            <w:tcW w:w="392" w:type="pct"/>
          </w:tcPr>
          <w:p w14:paraId="5530B2B5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6B817105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.8</w:t>
            </w:r>
          </w:p>
          <w:p w14:paraId="5E7EE976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5</w:t>
            </w:r>
          </w:p>
          <w:p w14:paraId="56D93771" w14:textId="72F02B0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7</w:t>
            </w:r>
          </w:p>
        </w:tc>
        <w:tc>
          <w:tcPr>
            <w:tcW w:w="392" w:type="pct"/>
          </w:tcPr>
          <w:p w14:paraId="5FA42FEA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260E31B5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.7</w:t>
            </w:r>
          </w:p>
          <w:p w14:paraId="7BFE53B5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5</w:t>
            </w:r>
          </w:p>
          <w:p w14:paraId="6630D2A6" w14:textId="2C62ADEC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8</w:t>
            </w:r>
          </w:p>
        </w:tc>
        <w:tc>
          <w:tcPr>
            <w:tcW w:w="392" w:type="pct"/>
          </w:tcPr>
          <w:p w14:paraId="0DE28805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5D8D07F9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5</w:t>
            </w:r>
          </w:p>
          <w:p w14:paraId="0C0055AE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.5</w:t>
            </w:r>
          </w:p>
          <w:p w14:paraId="7A0E1A05" w14:textId="11B19721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0</w:t>
            </w:r>
          </w:p>
        </w:tc>
        <w:tc>
          <w:tcPr>
            <w:tcW w:w="391" w:type="pct"/>
          </w:tcPr>
          <w:p w14:paraId="784FF7FC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</w:p>
          <w:p w14:paraId="24F3C71F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7</w:t>
            </w:r>
          </w:p>
          <w:p w14:paraId="30B7AAF5" w14:textId="77777777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.8</w:t>
            </w:r>
          </w:p>
          <w:p w14:paraId="36381A47" w14:textId="0B0EA595" w:rsidR="000941BC" w:rsidRDefault="000941BC" w:rsidP="000941B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.5</w:t>
            </w:r>
          </w:p>
        </w:tc>
      </w:tr>
      <w:bookmarkEnd w:id="0"/>
    </w:tbl>
    <w:p w14:paraId="07CA4407" w14:textId="77777777" w:rsidR="00EB0B09" w:rsidRPr="00EB0B09" w:rsidRDefault="00EB0B09" w:rsidP="00EB0B09">
      <w:pPr>
        <w:spacing w:before="120" w:after="120" w:line="240" w:lineRule="auto"/>
        <w:rPr>
          <w:sz w:val="24"/>
          <w:szCs w:val="24"/>
        </w:rPr>
      </w:pPr>
    </w:p>
    <w:sectPr w:rsidR="00EB0B09" w:rsidRPr="00EB0B09" w:rsidSect="00EB0B0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B09"/>
    <w:rsid w:val="0002464D"/>
    <w:rsid w:val="000941BC"/>
    <w:rsid w:val="000A231D"/>
    <w:rsid w:val="000D1AAE"/>
    <w:rsid w:val="0013270F"/>
    <w:rsid w:val="00144ACD"/>
    <w:rsid w:val="0015701B"/>
    <w:rsid w:val="0028758A"/>
    <w:rsid w:val="0049104F"/>
    <w:rsid w:val="005D4E22"/>
    <w:rsid w:val="005E49BD"/>
    <w:rsid w:val="006873DA"/>
    <w:rsid w:val="006D518D"/>
    <w:rsid w:val="009A58DA"/>
    <w:rsid w:val="00A6521D"/>
    <w:rsid w:val="00BA5FDC"/>
    <w:rsid w:val="00C03109"/>
    <w:rsid w:val="00CC7EFC"/>
    <w:rsid w:val="00E56580"/>
    <w:rsid w:val="00E9660F"/>
    <w:rsid w:val="00EB0B09"/>
    <w:rsid w:val="00EE1D53"/>
    <w:rsid w:val="00EE3E61"/>
    <w:rsid w:val="00EF2CD7"/>
    <w:rsid w:val="00F22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974B1"/>
  <w15:chartTrackingRefBased/>
  <w15:docId w15:val="{2632194F-5712-46AE-AD0C-A4224150D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0B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B0B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0B09"/>
    <w:pPr>
      <w:spacing w:line="240" w:lineRule="auto"/>
    </w:pPr>
    <w:rPr>
      <w:sz w:val="20"/>
      <w:szCs w:val="25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0B09"/>
    <w:rPr>
      <w:sz w:val="20"/>
      <w:szCs w:val="25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6580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580"/>
    <w:rPr>
      <w:rFonts w:ascii="Segoe UI" w:hAnsi="Segoe UI" w:cs="Angsana New"/>
      <w:sz w:val="18"/>
      <w:szCs w:val="22"/>
    </w:rPr>
  </w:style>
  <w:style w:type="paragraph" w:styleId="Revision">
    <w:name w:val="Revision"/>
    <w:hidden/>
    <w:uiPriority w:val="99"/>
    <w:semiHidden/>
    <w:rsid w:val="00144AC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5</Words>
  <Characters>191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kky Thapsuwan</dc:creator>
  <cp:keywords/>
  <dc:description/>
  <cp:lastModifiedBy>SPhulkerd</cp:lastModifiedBy>
  <cp:revision>3</cp:revision>
  <dcterms:created xsi:type="dcterms:W3CDTF">2023-10-24T09:49:00Z</dcterms:created>
  <dcterms:modified xsi:type="dcterms:W3CDTF">2023-10-26T21:49:00Z</dcterms:modified>
</cp:coreProperties>
</file>